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E98BF2" w14:textId="77777777" w:rsidR="00BB68F2" w:rsidRDefault="00BB68F2" w:rsidP="00BB68F2">
      <w:pPr>
        <w:rPr>
          <w:rFonts w:asciiTheme="majorBidi" w:eastAsia="Times New Roman" w:hAnsiTheme="majorBidi" w:cstheme="majorBidi"/>
          <w:b/>
          <w:sz w:val="36"/>
          <w:szCs w:val="36"/>
        </w:rPr>
      </w:pPr>
      <w:r w:rsidRPr="00F1454C">
        <w:rPr>
          <w:rFonts w:asciiTheme="majorBidi" w:eastAsia="Times New Roman" w:hAnsiTheme="majorBidi" w:cstheme="majorBidi"/>
          <w:b/>
          <w:sz w:val="36"/>
          <w:szCs w:val="36"/>
        </w:rPr>
        <w:t>Supporting information</w:t>
      </w:r>
    </w:p>
    <w:p w14:paraId="4EE1EBA5" w14:textId="150E7971" w:rsidR="004578F3" w:rsidRPr="00305E0C" w:rsidRDefault="00BB68F2" w:rsidP="00FC0A2D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t>S1</w:t>
      </w:r>
      <w:r w:rsidR="00234A17" w:rsidRPr="00305E0C">
        <w:rPr>
          <w:rFonts w:ascii="Times New Roman" w:eastAsia="宋体" w:hAnsi="Times New Roman" w:cs="Times New Roman"/>
          <w:b/>
          <w:bCs/>
          <w:sz w:val="24"/>
          <w:szCs w:val="28"/>
        </w:rPr>
        <w:t>. Variable definitions</w:t>
      </w:r>
    </w:p>
    <w:p w14:paraId="5E999BE4" w14:textId="77777777" w:rsidR="00234A17" w:rsidRPr="00305E0C" w:rsidRDefault="00234A17" w:rsidP="00FC0A2D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</w:p>
    <w:p w14:paraId="6746317D" w14:textId="7EBDC615" w:rsidR="00054739" w:rsidRPr="00305E0C" w:rsidRDefault="001F1A2A" w:rsidP="001F1A2A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305E0C">
        <w:rPr>
          <w:rFonts w:ascii="Times New Roman" w:eastAsia="宋体" w:hAnsi="Times New Roman" w:cs="Times New Roman"/>
          <w:sz w:val="24"/>
          <w:szCs w:val="24"/>
        </w:rPr>
        <w:t>Table</w:t>
      </w:r>
      <w:r w:rsidR="007930E0" w:rsidRPr="00305E0C">
        <w:rPr>
          <w:rFonts w:ascii="Times New Roman" w:eastAsia="宋体" w:hAnsi="Times New Roman" w:cs="Times New Roman"/>
          <w:sz w:val="24"/>
          <w:szCs w:val="24"/>
        </w:rPr>
        <w:t xml:space="preserve"> A</w:t>
      </w:r>
      <w:r w:rsidR="009C5FBA" w:rsidRPr="00305E0C">
        <w:rPr>
          <w:rFonts w:ascii="Times New Roman" w:eastAsia="宋体" w:hAnsi="Times New Roman" w:cs="Times New Roman"/>
          <w:sz w:val="24"/>
          <w:szCs w:val="24"/>
        </w:rPr>
        <w:t>: Variable definitions</w:t>
      </w:r>
    </w:p>
    <w:tbl>
      <w:tblPr>
        <w:tblStyle w:val="16"/>
        <w:tblW w:w="8931" w:type="dxa"/>
        <w:tblInd w:w="-284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1829"/>
        <w:gridCol w:w="3142"/>
        <w:gridCol w:w="2268"/>
      </w:tblGrid>
      <w:tr w:rsidR="00305E0C" w:rsidRPr="00305E0C" w14:paraId="42248283" w14:textId="77777777" w:rsidTr="00F92C7E"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56DF1" w14:textId="77777777" w:rsidR="00054739" w:rsidRPr="00305E0C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76EC0" w14:textId="77777777" w:rsidR="00054739" w:rsidRPr="00305E0C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Main variables</w:t>
            </w:r>
          </w:p>
        </w:tc>
        <w:tc>
          <w:tcPr>
            <w:tcW w:w="3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07810" w14:textId="77777777" w:rsidR="00054739" w:rsidRPr="00305E0C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Defini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B067B" w14:textId="77777777" w:rsidR="00054739" w:rsidRPr="00305E0C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Data sources</w:t>
            </w:r>
          </w:p>
        </w:tc>
      </w:tr>
      <w:tr w:rsidR="00305E0C" w:rsidRPr="00305E0C" w14:paraId="3525E817" w14:textId="77777777" w:rsidTr="00F92C7E"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0DAFAFAA" w14:textId="1D6E9E3E" w:rsidR="00054739" w:rsidRPr="00305E0C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05E0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D</w:t>
            </w: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pendent variable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vAlign w:val="center"/>
          </w:tcPr>
          <w:p w14:paraId="27F2B898" w14:textId="77777777" w:rsidR="00054739" w:rsidRPr="00E975CB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E975CB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E</w:t>
            </w:r>
            <w:r w:rsidRPr="00E975CB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SG</w:t>
            </w:r>
          </w:p>
        </w:tc>
        <w:tc>
          <w:tcPr>
            <w:tcW w:w="3142" w:type="dxa"/>
            <w:tcBorders>
              <w:top w:val="single" w:sz="4" w:space="0" w:color="auto"/>
            </w:tcBorders>
            <w:vAlign w:val="center"/>
          </w:tcPr>
          <w:p w14:paraId="25A05CA9" w14:textId="7619CE50" w:rsidR="00054739" w:rsidRPr="00305E0C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Huazheng</w:t>
            </w:r>
            <w:proofErr w:type="spellEnd"/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ESG Rating</w:t>
            </w:r>
            <w:r w:rsidR="00983AAB" w:rsidRPr="00305E0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,</w:t>
            </w:r>
            <w:r w:rsidR="00983AAB"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including </w:t>
            </w:r>
            <w:r w:rsidR="000955DE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three</w:t>
            </w:r>
            <w:r w:rsidR="00972772"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dimensions: </w:t>
            </w:r>
            <w:r w:rsidR="008E049B" w:rsidRPr="00305E0C">
              <w:rPr>
                <w:rFonts w:ascii="Times New Roman" w:eastAsia="Times New Roman" w:hAnsi="Times New Roman" w:cs="Times New Roman"/>
              </w:rPr>
              <w:t>environment (</w:t>
            </w:r>
            <w:r w:rsidR="008E049B" w:rsidRPr="00305E0C">
              <w:rPr>
                <w:rFonts w:ascii="Times New Roman" w:eastAsia="Times New Roman" w:hAnsi="Times New Roman" w:cs="Times New Roman"/>
                <w:i/>
                <w:iCs/>
              </w:rPr>
              <w:t>E_score</w:t>
            </w:r>
            <w:r w:rsidR="008E049B" w:rsidRPr="00305E0C">
              <w:rPr>
                <w:rFonts w:ascii="Times New Roman" w:eastAsia="Times New Roman" w:hAnsi="Times New Roman" w:cs="Times New Roman"/>
              </w:rPr>
              <w:t>)</w:t>
            </w:r>
            <w:r w:rsidR="00E975CB">
              <w:rPr>
                <w:rFonts w:ascii="Times New Roman" w:eastAsia="Times New Roman" w:hAnsi="Times New Roman" w:cs="Times New Roman"/>
              </w:rPr>
              <w:t>,</w:t>
            </w:r>
            <w:r w:rsidR="008E049B" w:rsidRPr="00305E0C">
              <w:rPr>
                <w:rFonts w:ascii="Times New Roman" w:eastAsia="Times New Roman" w:hAnsi="Times New Roman" w:cs="Times New Roman"/>
              </w:rPr>
              <w:t xml:space="preserve"> social responsibility (</w:t>
            </w:r>
            <w:proofErr w:type="spellStart"/>
            <w:r w:rsidR="008E049B" w:rsidRPr="00305E0C">
              <w:rPr>
                <w:rFonts w:ascii="Times New Roman" w:eastAsia="Times New Roman" w:hAnsi="Times New Roman" w:cs="Times New Roman"/>
                <w:i/>
                <w:iCs/>
              </w:rPr>
              <w:t>S_score</w:t>
            </w:r>
            <w:proofErr w:type="spellEnd"/>
            <w:r w:rsidR="008E049B" w:rsidRPr="00305E0C">
              <w:rPr>
                <w:rFonts w:ascii="Times New Roman" w:eastAsia="Times New Roman" w:hAnsi="Times New Roman" w:cs="Times New Roman"/>
              </w:rPr>
              <w:t>) and governance (</w:t>
            </w:r>
            <w:proofErr w:type="spellStart"/>
            <w:r w:rsidR="008E049B" w:rsidRPr="00305E0C">
              <w:rPr>
                <w:rFonts w:ascii="Times New Roman" w:eastAsia="Times New Roman" w:hAnsi="Times New Roman" w:cs="Times New Roman"/>
                <w:i/>
                <w:iCs/>
              </w:rPr>
              <w:t>G_score</w:t>
            </w:r>
            <w:proofErr w:type="spellEnd"/>
            <w:r w:rsidR="008E049B" w:rsidRPr="00305E0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40F9723" w14:textId="77777777" w:rsidR="00054739" w:rsidRPr="00305E0C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Wind</w:t>
            </w:r>
          </w:p>
        </w:tc>
      </w:tr>
      <w:tr w:rsidR="00305E0C" w:rsidRPr="00305E0C" w14:paraId="43C0BAEE" w14:textId="77777777" w:rsidTr="00F92C7E">
        <w:tc>
          <w:tcPr>
            <w:tcW w:w="1692" w:type="dxa"/>
            <w:vAlign w:val="center"/>
          </w:tcPr>
          <w:p w14:paraId="0A45940C" w14:textId="2AC1BFC2" w:rsidR="00054739" w:rsidRPr="00305E0C" w:rsidRDefault="005F2BF1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Independent variable</w:t>
            </w:r>
          </w:p>
        </w:tc>
        <w:tc>
          <w:tcPr>
            <w:tcW w:w="1829" w:type="dxa"/>
            <w:vAlign w:val="center"/>
          </w:tcPr>
          <w:p w14:paraId="2A4D5419" w14:textId="77777777" w:rsidR="00054739" w:rsidRPr="00E975CB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E975CB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lngreen</w:t>
            </w:r>
            <w:proofErr w:type="spellEnd"/>
          </w:p>
        </w:tc>
        <w:tc>
          <w:tcPr>
            <w:tcW w:w="3142" w:type="dxa"/>
            <w:vAlign w:val="center"/>
          </w:tcPr>
          <w:p w14:paraId="739FFE59" w14:textId="40457477" w:rsidR="00054739" w:rsidRPr="00305E0C" w:rsidRDefault="00C543FD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The </w:t>
            </w:r>
            <w:r w:rsidR="000955DE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log</w:t>
            </w: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64455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number </w:t>
            </w: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of green </w:t>
            </w:r>
            <w:r w:rsidR="00E975CB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funds</w:t>
            </w: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that the company received in the current year plus 1</w:t>
            </w:r>
          </w:p>
        </w:tc>
        <w:tc>
          <w:tcPr>
            <w:tcW w:w="2268" w:type="dxa"/>
            <w:vAlign w:val="center"/>
          </w:tcPr>
          <w:p w14:paraId="5BED902B" w14:textId="77777777" w:rsidR="00054739" w:rsidRPr="00305E0C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CSMAR</w:t>
            </w:r>
          </w:p>
        </w:tc>
      </w:tr>
      <w:tr w:rsidR="00305E0C" w:rsidRPr="00305E0C" w14:paraId="70D04DF3" w14:textId="77777777" w:rsidTr="00F92C7E">
        <w:tc>
          <w:tcPr>
            <w:tcW w:w="1692" w:type="dxa"/>
            <w:vMerge w:val="restart"/>
            <w:vAlign w:val="center"/>
          </w:tcPr>
          <w:p w14:paraId="53D01939" w14:textId="4FFB9380" w:rsidR="00054739" w:rsidRPr="00305E0C" w:rsidRDefault="005F2BF1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Control variables</w:t>
            </w:r>
          </w:p>
        </w:tc>
        <w:tc>
          <w:tcPr>
            <w:tcW w:w="1829" w:type="dxa"/>
            <w:vAlign w:val="center"/>
          </w:tcPr>
          <w:p w14:paraId="71647499" w14:textId="77777777" w:rsidR="00054739" w:rsidRPr="00E975CB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E975CB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Size</w:t>
            </w:r>
          </w:p>
        </w:tc>
        <w:tc>
          <w:tcPr>
            <w:tcW w:w="3142" w:type="dxa"/>
            <w:vAlign w:val="center"/>
          </w:tcPr>
          <w:p w14:paraId="35DA0A11" w14:textId="28828D0E" w:rsidR="00054739" w:rsidRPr="00305E0C" w:rsidRDefault="00C543FD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The </w:t>
            </w:r>
            <w:r w:rsidR="000955DE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log</w:t>
            </w: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of the total assets of the company at the end of the year</w:t>
            </w:r>
          </w:p>
        </w:tc>
        <w:tc>
          <w:tcPr>
            <w:tcW w:w="2268" w:type="dxa"/>
            <w:vMerge w:val="restart"/>
            <w:vAlign w:val="center"/>
          </w:tcPr>
          <w:p w14:paraId="08C10B04" w14:textId="77777777" w:rsidR="00054739" w:rsidRPr="00305E0C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C</w:t>
            </w:r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SMAR</w:t>
            </w:r>
          </w:p>
        </w:tc>
      </w:tr>
      <w:tr w:rsidR="00305E0C" w:rsidRPr="00305E0C" w14:paraId="7940DF50" w14:textId="77777777" w:rsidTr="00F92C7E">
        <w:tc>
          <w:tcPr>
            <w:tcW w:w="1692" w:type="dxa"/>
            <w:vMerge/>
            <w:vAlign w:val="center"/>
          </w:tcPr>
          <w:p w14:paraId="024B57A5" w14:textId="77777777" w:rsidR="00054739" w:rsidRPr="00305E0C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829" w:type="dxa"/>
            <w:vAlign w:val="center"/>
          </w:tcPr>
          <w:p w14:paraId="1F6E0BDE" w14:textId="77777777" w:rsidR="00054739" w:rsidRPr="00E975CB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E975CB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L</w:t>
            </w:r>
            <w:r w:rsidRPr="00E975CB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ev</w:t>
            </w:r>
          </w:p>
        </w:tc>
        <w:tc>
          <w:tcPr>
            <w:tcW w:w="3142" w:type="dxa"/>
            <w:vAlign w:val="center"/>
          </w:tcPr>
          <w:p w14:paraId="5BC9FC98" w14:textId="43640267" w:rsidR="00054739" w:rsidRPr="00305E0C" w:rsidRDefault="00C543FD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he ratio of total liabilities to total assets of the company.</w:t>
            </w:r>
          </w:p>
        </w:tc>
        <w:tc>
          <w:tcPr>
            <w:tcW w:w="2268" w:type="dxa"/>
            <w:vMerge/>
            <w:vAlign w:val="center"/>
          </w:tcPr>
          <w:p w14:paraId="6EEC45DB" w14:textId="77777777" w:rsidR="00054739" w:rsidRPr="00305E0C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305E0C" w:rsidRPr="00305E0C" w14:paraId="700C3968" w14:textId="77777777" w:rsidTr="00F92C7E">
        <w:tc>
          <w:tcPr>
            <w:tcW w:w="1692" w:type="dxa"/>
            <w:vMerge/>
            <w:vAlign w:val="center"/>
          </w:tcPr>
          <w:p w14:paraId="48C3EA89" w14:textId="77777777" w:rsidR="00054739" w:rsidRPr="00305E0C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29" w:type="dxa"/>
            <w:vAlign w:val="center"/>
          </w:tcPr>
          <w:p w14:paraId="1F0967F5" w14:textId="77777777" w:rsidR="00054739" w:rsidRPr="00E975CB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E975CB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R</w:t>
            </w:r>
            <w:r w:rsidRPr="00E975CB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OA</w:t>
            </w:r>
          </w:p>
        </w:tc>
        <w:tc>
          <w:tcPr>
            <w:tcW w:w="3142" w:type="dxa"/>
            <w:vAlign w:val="center"/>
          </w:tcPr>
          <w:p w14:paraId="46E5E1D8" w14:textId="4646F1A2" w:rsidR="00054739" w:rsidRPr="00305E0C" w:rsidRDefault="00180870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he ratio of net profit to total assets of the company</w:t>
            </w:r>
          </w:p>
        </w:tc>
        <w:tc>
          <w:tcPr>
            <w:tcW w:w="2268" w:type="dxa"/>
            <w:vMerge/>
            <w:vAlign w:val="center"/>
          </w:tcPr>
          <w:p w14:paraId="7C15EC03" w14:textId="77777777" w:rsidR="00054739" w:rsidRPr="00305E0C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305E0C" w:rsidRPr="00305E0C" w14:paraId="79D418BF" w14:textId="77777777" w:rsidTr="00F92C7E">
        <w:tc>
          <w:tcPr>
            <w:tcW w:w="1692" w:type="dxa"/>
            <w:vMerge/>
            <w:vAlign w:val="center"/>
          </w:tcPr>
          <w:p w14:paraId="2003309C" w14:textId="77777777" w:rsidR="00054739" w:rsidRPr="00305E0C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29" w:type="dxa"/>
            <w:vAlign w:val="center"/>
          </w:tcPr>
          <w:p w14:paraId="356CA4D1" w14:textId="77777777" w:rsidR="00054739" w:rsidRPr="00E975CB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E975CB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Firm</w:t>
            </w:r>
            <w:r w:rsidRPr="00E975CB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Age</w:t>
            </w:r>
            <w:proofErr w:type="spellEnd"/>
          </w:p>
        </w:tc>
        <w:tc>
          <w:tcPr>
            <w:tcW w:w="3142" w:type="dxa"/>
            <w:vAlign w:val="center"/>
          </w:tcPr>
          <w:p w14:paraId="23FBBF18" w14:textId="2F55B2EA" w:rsidR="00054739" w:rsidRPr="00305E0C" w:rsidRDefault="00180870" w:rsidP="00180870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he log of the difference between the current year and the year of establishment of the company</w:t>
            </w:r>
          </w:p>
        </w:tc>
        <w:tc>
          <w:tcPr>
            <w:tcW w:w="2268" w:type="dxa"/>
            <w:vMerge/>
            <w:vAlign w:val="center"/>
          </w:tcPr>
          <w:p w14:paraId="0BDEB50B" w14:textId="77777777" w:rsidR="00054739" w:rsidRPr="00305E0C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305E0C" w:rsidRPr="00305E0C" w14:paraId="2383A061" w14:textId="77777777" w:rsidTr="00F92C7E">
        <w:tc>
          <w:tcPr>
            <w:tcW w:w="1692" w:type="dxa"/>
            <w:vMerge/>
            <w:vAlign w:val="center"/>
          </w:tcPr>
          <w:p w14:paraId="58C6489A" w14:textId="77777777" w:rsidR="00054739" w:rsidRPr="00305E0C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29" w:type="dxa"/>
            <w:vAlign w:val="center"/>
          </w:tcPr>
          <w:p w14:paraId="49DC2778" w14:textId="77777777" w:rsidR="00054739" w:rsidRPr="00E975CB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E975CB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C</w:t>
            </w:r>
            <w:r w:rsidRPr="00E975CB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ashflow</w:t>
            </w:r>
          </w:p>
        </w:tc>
        <w:tc>
          <w:tcPr>
            <w:tcW w:w="3142" w:type="dxa"/>
            <w:vAlign w:val="center"/>
          </w:tcPr>
          <w:p w14:paraId="1DE2F32C" w14:textId="66C8F409" w:rsidR="00054739" w:rsidRPr="00305E0C" w:rsidRDefault="00180870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he ratio of net cash flows from operating activities to total assets of the company</w:t>
            </w:r>
          </w:p>
        </w:tc>
        <w:tc>
          <w:tcPr>
            <w:tcW w:w="2268" w:type="dxa"/>
            <w:vMerge/>
            <w:vAlign w:val="center"/>
          </w:tcPr>
          <w:p w14:paraId="2697AAE3" w14:textId="77777777" w:rsidR="00054739" w:rsidRPr="00305E0C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305E0C" w:rsidRPr="00305E0C" w14:paraId="735DC7FD" w14:textId="77777777" w:rsidTr="00F92C7E">
        <w:tc>
          <w:tcPr>
            <w:tcW w:w="1692" w:type="dxa"/>
            <w:vMerge/>
            <w:vAlign w:val="center"/>
          </w:tcPr>
          <w:p w14:paraId="0BAC81E2" w14:textId="77777777" w:rsidR="00054739" w:rsidRPr="00305E0C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29" w:type="dxa"/>
            <w:vAlign w:val="center"/>
          </w:tcPr>
          <w:p w14:paraId="73FF6A01" w14:textId="77777777" w:rsidR="00054739" w:rsidRPr="00E975CB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E975CB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T</w:t>
            </w:r>
            <w:r w:rsidRPr="00E975CB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OP1</w:t>
            </w:r>
          </w:p>
        </w:tc>
        <w:tc>
          <w:tcPr>
            <w:tcW w:w="3142" w:type="dxa"/>
            <w:vAlign w:val="center"/>
          </w:tcPr>
          <w:p w14:paraId="28929D54" w14:textId="29B8D278" w:rsidR="00054739" w:rsidRPr="00305E0C" w:rsidRDefault="00180870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he proportion of equity held by the largest shareholder of the company in the current year</w:t>
            </w:r>
          </w:p>
        </w:tc>
        <w:tc>
          <w:tcPr>
            <w:tcW w:w="2268" w:type="dxa"/>
            <w:vMerge/>
            <w:vAlign w:val="center"/>
          </w:tcPr>
          <w:p w14:paraId="1BAA67D3" w14:textId="77777777" w:rsidR="00054739" w:rsidRPr="00305E0C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305E0C" w:rsidRPr="00305E0C" w14:paraId="62F4E815" w14:textId="77777777" w:rsidTr="00F92C7E">
        <w:tc>
          <w:tcPr>
            <w:tcW w:w="1692" w:type="dxa"/>
            <w:vMerge/>
            <w:vAlign w:val="center"/>
          </w:tcPr>
          <w:p w14:paraId="6FCE39E8" w14:textId="77777777" w:rsidR="00054739" w:rsidRPr="00305E0C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29" w:type="dxa"/>
            <w:vAlign w:val="center"/>
          </w:tcPr>
          <w:p w14:paraId="55906301" w14:textId="77777777" w:rsidR="00054739" w:rsidRPr="00E975CB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E975CB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I</w:t>
            </w:r>
            <w:r w:rsidRPr="00E975CB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dep</w:t>
            </w:r>
            <w:proofErr w:type="spellEnd"/>
          </w:p>
        </w:tc>
        <w:tc>
          <w:tcPr>
            <w:tcW w:w="3142" w:type="dxa"/>
            <w:vAlign w:val="center"/>
          </w:tcPr>
          <w:p w14:paraId="1F330298" w14:textId="5C404C37" w:rsidR="00054739" w:rsidRPr="00305E0C" w:rsidRDefault="00180870" w:rsidP="00CB25C0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The ratio of the number of independent directors to the total number of directors in the company</w:t>
            </w:r>
          </w:p>
        </w:tc>
        <w:tc>
          <w:tcPr>
            <w:tcW w:w="2268" w:type="dxa"/>
            <w:vMerge/>
            <w:vAlign w:val="center"/>
          </w:tcPr>
          <w:p w14:paraId="02F743E9" w14:textId="77777777" w:rsidR="00054739" w:rsidRPr="00305E0C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305E0C" w:rsidRPr="00305E0C" w14:paraId="173A5B3C" w14:textId="77777777" w:rsidTr="00F92C7E">
        <w:tc>
          <w:tcPr>
            <w:tcW w:w="1692" w:type="dxa"/>
            <w:vMerge/>
            <w:vAlign w:val="center"/>
          </w:tcPr>
          <w:p w14:paraId="68784E70" w14:textId="77777777" w:rsidR="00054739" w:rsidRPr="00305E0C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29" w:type="dxa"/>
            <w:vAlign w:val="center"/>
          </w:tcPr>
          <w:p w14:paraId="6A66033D" w14:textId="77777777" w:rsidR="00054739" w:rsidRPr="00E975CB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E975CB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B</w:t>
            </w:r>
            <w:r w:rsidRPr="00E975CB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oard</w:t>
            </w:r>
          </w:p>
        </w:tc>
        <w:tc>
          <w:tcPr>
            <w:tcW w:w="3142" w:type="dxa"/>
            <w:vAlign w:val="center"/>
          </w:tcPr>
          <w:p w14:paraId="66973238" w14:textId="48FCF9B9" w:rsidR="00054739" w:rsidRPr="00305E0C" w:rsidRDefault="00180870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The </w:t>
            </w:r>
            <w:r w:rsidR="00CB25C0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log</w:t>
            </w: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number of directors in the company's board.</w:t>
            </w:r>
          </w:p>
        </w:tc>
        <w:tc>
          <w:tcPr>
            <w:tcW w:w="2268" w:type="dxa"/>
            <w:vMerge/>
            <w:vAlign w:val="center"/>
          </w:tcPr>
          <w:p w14:paraId="516E803C" w14:textId="77777777" w:rsidR="00054739" w:rsidRPr="00305E0C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305E0C" w:rsidRPr="00305E0C" w14:paraId="3DB1566B" w14:textId="77777777" w:rsidTr="00F92C7E">
        <w:tc>
          <w:tcPr>
            <w:tcW w:w="1692" w:type="dxa"/>
            <w:vMerge w:val="restart"/>
            <w:vAlign w:val="center"/>
          </w:tcPr>
          <w:p w14:paraId="34CAD3AE" w14:textId="23C96CE8" w:rsidR="00054739" w:rsidRPr="00305E0C" w:rsidRDefault="00180870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Alternative explanatory variable</w:t>
            </w:r>
          </w:p>
        </w:tc>
        <w:tc>
          <w:tcPr>
            <w:tcW w:w="1829" w:type="dxa"/>
            <w:vAlign w:val="center"/>
          </w:tcPr>
          <w:p w14:paraId="64278D9B" w14:textId="77777777" w:rsidR="00054739" w:rsidRPr="00E975CB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E975CB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green</w:t>
            </w:r>
          </w:p>
        </w:tc>
        <w:tc>
          <w:tcPr>
            <w:tcW w:w="3142" w:type="dxa"/>
            <w:vAlign w:val="center"/>
          </w:tcPr>
          <w:p w14:paraId="5C705384" w14:textId="221B1774" w:rsidR="00054739" w:rsidRPr="00305E0C" w:rsidRDefault="00180870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A dummy variable indicating the presence (1) or absence (0) of green </w:t>
            </w:r>
            <w:r w:rsidR="00E975CB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funds</w:t>
            </w: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in the company during the current year.</w:t>
            </w:r>
          </w:p>
        </w:tc>
        <w:tc>
          <w:tcPr>
            <w:tcW w:w="2268" w:type="dxa"/>
            <w:vAlign w:val="center"/>
          </w:tcPr>
          <w:p w14:paraId="5C40D17C" w14:textId="77777777" w:rsidR="00054739" w:rsidRPr="00305E0C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C</w:t>
            </w:r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SMAR</w:t>
            </w:r>
          </w:p>
        </w:tc>
      </w:tr>
      <w:tr w:rsidR="00305E0C" w:rsidRPr="00305E0C" w14:paraId="2C29A5FD" w14:textId="77777777" w:rsidTr="00F92C7E">
        <w:tc>
          <w:tcPr>
            <w:tcW w:w="1692" w:type="dxa"/>
            <w:vMerge/>
            <w:vAlign w:val="center"/>
          </w:tcPr>
          <w:p w14:paraId="574D0E94" w14:textId="77777777" w:rsidR="00054739" w:rsidRPr="00305E0C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829" w:type="dxa"/>
            <w:vAlign w:val="center"/>
          </w:tcPr>
          <w:p w14:paraId="42351716" w14:textId="77777777" w:rsidR="00054739" w:rsidRPr="00E975CB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E975CB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g</w:t>
            </w:r>
            <w:r w:rsidRPr="00E975CB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reenratio</w:t>
            </w:r>
            <w:proofErr w:type="spellEnd"/>
          </w:p>
        </w:tc>
        <w:tc>
          <w:tcPr>
            <w:tcW w:w="3142" w:type="dxa"/>
            <w:vAlign w:val="center"/>
          </w:tcPr>
          <w:p w14:paraId="09C3803C" w14:textId="73B8D89E" w:rsidR="00054739" w:rsidRPr="00305E0C" w:rsidRDefault="00180870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The proportion of the market value of shares held by green </w:t>
            </w:r>
            <w:r w:rsidR="005C5FF8"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funds</w:t>
            </w: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to the net </w:t>
            </w:r>
            <w:r w:rsidR="002315D2"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value</w:t>
            </w: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of the </w:t>
            </w:r>
            <w:r w:rsidR="00E975CB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company</w:t>
            </w: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2268" w:type="dxa"/>
            <w:vAlign w:val="center"/>
          </w:tcPr>
          <w:p w14:paraId="2C1B3E16" w14:textId="77777777" w:rsidR="00054739" w:rsidRPr="00305E0C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C</w:t>
            </w:r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SMAR</w:t>
            </w:r>
          </w:p>
        </w:tc>
      </w:tr>
      <w:tr w:rsidR="00305E0C" w:rsidRPr="00305E0C" w14:paraId="5FABB5AA" w14:textId="77777777" w:rsidTr="00F92C7E">
        <w:tc>
          <w:tcPr>
            <w:tcW w:w="1692" w:type="dxa"/>
            <w:vAlign w:val="center"/>
          </w:tcPr>
          <w:p w14:paraId="58D853FF" w14:textId="3D406108" w:rsidR="00054739" w:rsidRPr="00305E0C" w:rsidRDefault="0057095F" w:rsidP="00054739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>Alternative dependent variable</w:t>
            </w:r>
          </w:p>
        </w:tc>
        <w:tc>
          <w:tcPr>
            <w:tcW w:w="1829" w:type="dxa"/>
            <w:vAlign w:val="center"/>
          </w:tcPr>
          <w:p w14:paraId="7E1B50DF" w14:textId="77777777" w:rsidR="00054739" w:rsidRPr="00E975CB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E975CB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ESG_pengbo</w:t>
            </w:r>
            <w:proofErr w:type="spellEnd"/>
          </w:p>
        </w:tc>
        <w:tc>
          <w:tcPr>
            <w:tcW w:w="3142" w:type="dxa"/>
            <w:vAlign w:val="center"/>
          </w:tcPr>
          <w:p w14:paraId="78FA8926" w14:textId="411B1F69" w:rsidR="00054739" w:rsidRPr="00305E0C" w:rsidRDefault="0057095F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Bloomberg's released corporate ESG scores (available since 2011)</w:t>
            </w:r>
          </w:p>
        </w:tc>
        <w:tc>
          <w:tcPr>
            <w:tcW w:w="2268" w:type="dxa"/>
            <w:vAlign w:val="center"/>
          </w:tcPr>
          <w:p w14:paraId="3E6C66AC" w14:textId="2C5A1C24" w:rsidR="00054739" w:rsidRPr="00305E0C" w:rsidRDefault="00575D6F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B</w:t>
            </w:r>
            <w:r w:rsidR="00054739"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loomberg</w:t>
            </w:r>
          </w:p>
        </w:tc>
      </w:tr>
      <w:tr w:rsidR="00305E0C" w:rsidRPr="00305E0C" w14:paraId="49E0E8AD" w14:textId="77777777" w:rsidTr="00F92C7E">
        <w:tc>
          <w:tcPr>
            <w:tcW w:w="1692" w:type="dxa"/>
            <w:vMerge w:val="restart"/>
            <w:vAlign w:val="center"/>
          </w:tcPr>
          <w:p w14:paraId="628EEFB9" w14:textId="77777777" w:rsidR="0059598A" w:rsidRPr="00305E0C" w:rsidRDefault="0059598A" w:rsidP="00054739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14:paraId="38282D95" w14:textId="77777777" w:rsidR="0059598A" w:rsidRPr="00305E0C" w:rsidRDefault="0059598A" w:rsidP="00054739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14:paraId="0503D768" w14:textId="77777777" w:rsidR="0059598A" w:rsidRPr="00305E0C" w:rsidRDefault="0059598A" w:rsidP="00054739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14:paraId="59652B26" w14:textId="7869919B" w:rsidR="00054739" w:rsidRPr="00305E0C" w:rsidRDefault="0059598A" w:rsidP="00054739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Times New Roman" w:hAnsi="Times New Roman" w:cs="Times New Roman"/>
                <w:sz w:val="21"/>
                <w:szCs w:val="21"/>
              </w:rPr>
              <w:t>Heterogeneous grouping variables</w:t>
            </w:r>
          </w:p>
        </w:tc>
        <w:tc>
          <w:tcPr>
            <w:tcW w:w="1829" w:type="dxa"/>
            <w:vAlign w:val="center"/>
          </w:tcPr>
          <w:p w14:paraId="19353C54" w14:textId="77777777" w:rsidR="00054739" w:rsidRPr="00E975CB" w:rsidRDefault="00054739" w:rsidP="00054739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r w:rsidRPr="00E975CB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media</w:t>
            </w:r>
          </w:p>
        </w:tc>
        <w:tc>
          <w:tcPr>
            <w:tcW w:w="3142" w:type="dxa"/>
            <w:vAlign w:val="center"/>
          </w:tcPr>
          <w:p w14:paraId="2A582F18" w14:textId="17F66E97" w:rsidR="00054739" w:rsidRPr="00305E0C" w:rsidRDefault="0098040D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98040D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The 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log </w:t>
            </w:r>
            <w:r w:rsidRPr="0098040D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frequency of company name</w:t>
            </w:r>
            <w:r w:rsidR="00575D6F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</w:t>
            </w:r>
            <w:r w:rsidRPr="0098040D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in the titles of print and online news articles</w:t>
            </w:r>
          </w:p>
        </w:tc>
        <w:tc>
          <w:tcPr>
            <w:tcW w:w="2268" w:type="dxa"/>
            <w:vAlign w:val="center"/>
          </w:tcPr>
          <w:p w14:paraId="141377A0" w14:textId="77777777" w:rsidR="00054739" w:rsidRPr="00305E0C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CNRDS</w:t>
            </w:r>
          </w:p>
        </w:tc>
      </w:tr>
      <w:tr w:rsidR="00305E0C" w:rsidRPr="00305E0C" w14:paraId="6876A67B" w14:textId="77777777" w:rsidTr="00F92C7E">
        <w:tc>
          <w:tcPr>
            <w:tcW w:w="1692" w:type="dxa"/>
            <w:vMerge/>
            <w:vAlign w:val="center"/>
          </w:tcPr>
          <w:p w14:paraId="544B0D7D" w14:textId="77777777" w:rsidR="00054739" w:rsidRPr="00305E0C" w:rsidRDefault="00054739" w:rsidP="00054739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829" w:type="dxa"/>
            <w:vAlign w:val="center"/>
          </w:tcPr>
          <w:p w14:paraId="5E5149AD" w14:textId="77777777" w:rsidR="00054739" w:rsidRPr="00E975CB" w:rsidRDefault="00054739" w:rsidP="000547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E975CB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a</w:t>
            </w:r>
            <w:r w:rsidRPr="00E975CB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nalyst</w:t>
            </w:r>
          </w:p>
        </w:tc>
        <w:tc>
          <w:tcPr>
            <w:tcW w:w="3142" w:type="dxa"/>
            <w:vAlign w:val="center"/>
          </w:tcPr>
          <w:p w14:paraId="6F8466CF" w14:textId="02B049DC" w:rsidR="00054739" w:rsidRPr="00305E0C" w:rsidRDefault="003C758D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he l</w:t>
            </w:r>
            <w:r w:rsidR="0057095F"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og</w:t>
            </w:r>
            <w:r w:rsidR="0098040D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BC1F7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umber</w:t>
            </w:r>
            <w:r w:rsidR="0057095F"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of analysts tracking the company in the current year</w:t>
            </w:r>
          </w:p>
        </w:tc>
        <w:tc>
          <w:tcPr>
            <w:tcW w:w="2268" w:type="dxa"/>
            <w:vAlign w:val="center"/>
          </w:tcPr>
          <w:p w14:paraId="456901CB" w14:textId="77777777" w:rsidR="00054739" w:rsidRPr="00305E0C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C</w:t>
            </w:r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NRDS</w:t>
            </w:r>
          </w:p>
        </w:tc>
      </w:tr>
      <w:tr w:rsidR="00305E0C" w:rsidRPr="00305E0C" w14:paraId="7F503901" w14:textId="77777777" w:rsidTr="00F92C7E">
        <w:tc>
          <w:tcPr>
            <w:tcW w:w="1692" w:type="dxa"/>
            <w:vMerge/>
            <w:vAlign w:val="center"/>
          </w:tcPr>
          <w:p w14:paraId="2ADD9F71" w14:textId="77777777" w:rsidR="00054739" w:rsidRPr="00305E0C" w:rsidRDefault="00054739" w:rsidP="00054739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829" w:type="dxa"/>
            <w:vAlign w:val="center"/>
          </w:tcPr>
          <w:p w14:paraId="133A74F7" w14:textId="2484CE36" w:rsidR="00054739" w:rsidRPr="00E975CB" w:rsidRDefault="00301026" w:rsidP="000547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  <w:lang w:eastAsia="zh-CN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:lang w:eastAsia="zh-CN"/>
              </w:rPr>
              <w:t>ublic</w:t>
            </w:r>
          </w:p>
        </w:tc>
        <w:tc>
          <w:tcPr>
            <w:tcW w:w="3142" w:type="dxa"/>
            <w:vAlign w:val="center"/>
          </w:tcPr>
          <w:p w14:paraId="44A5E313" w14:textId="314D2A0D" w:rsidR="00054739" w:rsidRPr="00305E0C" w:rsidRDefault="00A63117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The </w:t>
            </w:r>
            <w:r w:rsidR="0057095F"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log</w:t>
            </w:r>
            <w:r w:rsidR="004A449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57095F"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of the annual average Baidu search volume for the terms "environmental pollution" and "haze" in the city where the company is located plus one.</w:t>
            </w:r>
          </w:p>
        </w:tc>
        <w:tc>
          <w:tcPr>
            <w:tcW w:w="2268" w:type="dxa"/>
            <w:vAlign w:val="center"/>
          </w:tcPr>
          <w:p w14:paraId="2B052459" w14:textId="77777777" w:rsidR="00054739" w:rsidRPr="00305E0C" w:rsidRDefault="00054739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www.baidu.com</w:t>
            </w:r>
          </w:p>
        </w:tc>
      </w:tr>
      <w:tr w:rsidR="00305E0C" w:rsidRPr="00305E0C" w14:paraId="0E6AC0E3" w14:textId="77777777" w:rsidTr="00F92C7E">
        <w:tc>
          <w:tcPr>
            <w:tcW w:w="1692" w:type="dxa"/>
            <w:vMerge/>
            <w:vAlign w:val="center"/>
          </w:tcPr>
          <w:p w14:paraId="43A7D0ED" w14:textId="77777777" w:rsidR="00054739" w:rsidRPr="00305E0C" w:rsidRDefault="00054739" w:rsidP="00054739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829" w:type="dxa"/>
            <w:vAlign w:val="center"/>
          </w:tcPr>
          <w:p w14:paraId="1806EDCA" w14:textId="77777777" w:rsidR="00054739" w:rsidRPr="00E975CB" w:rsidRDefault="00054739" w:rsidP="0005473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E975CB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r</w:t>
            </w:r>
            <w:r w:rsidRPr="00E975CB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egulation</w:t>
            </w:r>
          </w:p>
        </w:tc>
        <w:tc>
          <w:tcPr>
            <w:tcW w:w="3142" w:type="dxa"/>
            <w:vAlign w:val="center"/>
          </w:tcPr>
          <w:p w14:paraId="5CDD221E" w14:textId="5A0A942E" w:rsidR="00054739" w:rsidRPr="00305E0C" w:rsidRDefault="004A4496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The log </w:t>
            </w:r>
            <w:r w:rsidR="0057095F"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frequency of terms related to environmental regulation in the government work reports</w:t>
            </w:r>
          </w:p>
        </w:tc>
        <w:tc>
          <w:tcPr>
            <w:tcW w:w="2268" w:type="dxa"/>
            <w:vAlign w:val="center"/>
          </w:tcPr>
          <w:p w14:paraId="2A72BA88" w14:textId="1CCA6DD3" w:rsidR="00054739" w:rsidRPr="00305E0C" w:rsidRDefault="00B22889" w:rsidP="00054739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Prefectural-level Municipal Government Information Disclosure Website</w:t>
            </w:r>
          </w:p>
        </w:tc>
      </w:tr>
      <w:tr w:rsidR="00301026" w:rsidRPr="00305E0C" w14:paraId="3D5145A7" w14:textId="77777777" w:rsidTr="00F92C7E">
        <w:tc>
          <w:tcPr>
            <w:tcW w:w="1692" w:type="dxa"/>
            <w:vMerge/>
            <w:vAlign w:val="center"/>
          </w:tcPr>
          <w:p w14:paraId="365659FB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829" w:type="dxa"/>
            <w:vAlign w:val="center"/>
          </w:tcPr>
          <w:p w14:paraId="29C6BF70" w14:textId="3A6FF425" w:rsidR="00301026" w:rsidRPr="00E975CB" w:rsidRDefault="00301026" w:rsidP="003010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E975CB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a</w:t>
            </w:r>
            <w:r w:rsidRPr="00E975CB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ir pollution</w:t>
            </w:r>
          </w:p>
        </w:tc>
        <w:tc>
          <w:tcPr>
            <w:tcW w:w="3142" w:type="dxa"/>
            <w:vAlign w:val="center"/>
          </w:tcPr>
          <w:p w14:paraId="48AAE994" w14:textId="7234989A" w:rsidR="00301026" w:rsidRPr="00305E0C" w:rsidRDefault="003C5924" w:rsidP="0030102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The log </w:t>
            </w:r>
            <w:r w:rsidR="00301026"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of the average PM2.5 concentration</w:t>
            </w:r>
          </w:p>
        </w:tc>
        <w:tc>
          <w:tcPr>
            <w:tcW w:w="2268" w:type="dxa"/>
            <w:vAlign w:val="center"/>
          </w:tcPr>
          <w:p w14:paraId="5FCFADF4" w14:textId="3D2B8ABB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E0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N</w:t>
            </w: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ASA</w:t>
            </w:r>
          </w:p>
        </w:tc>
      </w:tr>
      <w:tr w:rsidR="00301026" w:rsidRPr="00305E0C" w14:paraId="7ADF1CC3" w14:textId="77777777" w:rsidTr="00F92C7E">
        <w:tc>
          <w:tcPr>
            <w:tcW w:w="1692" w:type="dxa"/>
            <w:vMerge/>
            <w:vAlign w:val="center"/>
          </w:tcPr>
          <w:p w14:paraId="307670E6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829" w:type="dxa"/>
            <w:vAlign w:val="center"/>
          </w:tcPr>
          <w:p w14:paraId="4AD5F661" w14:textId="77777777" w:rsidR="00301026" w:rsidRPr="00E975CB" w:rsidRDefault="00301026" w:rsidP="003010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E975CB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market</w:t>
            </w:r>
          </w:p>
        </w:tc>
        <w:tc>
          <w:tcPr>
            <w:tcW w:w="3142" w:type="dxa"/>
            <w:vAlign w:val="center"/>
          </w:tcPr>
          <w:p w14:paraId="0D59C461" w14:textId="4D4B7774" w:rsidR="00301026" w:rsidRPr="00305E0C" w:rsidRDefault="00113449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T</w:t>
            </w:r>
            <w:r w:rsidR="00301026">
              <w:rPr>
                <w:rFonts w:ascii="Times New Roman" w:eastAsia="宋体" w:hAnsi="Times New Roman" w:cs="Times New Roman"/>
                <w:sz w:val="21"/>
                <w:szCs w:val="21"/>
              </w:rPr>
              <w:t>he</w:t>
            </w:r>
            <w:r w:rsidR="00301026"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="004155FA">
              <w:rPr>
                <w:rFonts w:ascii="Times New Roman" w:eastAsia="宋体" w:hAnsi="Times New Roman" w:cs="Times New Roman"/>
                <w:sz w:val="21"/>
                <w:szCs w:val="21"/>
              </w:rPr>
              <w:t>m</w:t>
            </w:r>
            <w:r w:rsidR="00301026"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arketization </w:t>
            </w:r>
            <w:r w:rsidR="004155FA"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  <w:r w:rsidR="00301026"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ndex</w:t>
            </w:r>
            <w:r w:rsidR="00301026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proposed by Fan Gang</w:t>
            </w:r>
          </w:p>
        </w:tc>
        <w:tc>
          <w:tcPr>
            <w:tcW w:w="2268" w:type="dxa"/>
            <w:vAlign w:val="center"/>
          </w:tcPr>
          <w:p w14:paraId="47CF683F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C</w:t>
            </w:r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NRDS</w:t>
            </w:r>
          </w:p>
        </w:tc>
      </w:tr>
      <w:tr w:rsidR="00301026" w:rsidRPr="00305E0C" w14:paraId="1A391DF4" w14:textId="77777777" w:rsidTr="00F92C7E">
        <w:tc>
          <w:tcPr>
            <w:tcW w:w="1692" w:type="dxa"/>
            <w:vAlign w:val="center"/>
          </w:tcPr>
          <w:p w14:paraId="4A51911B" w14:textId="77777777" w:rsidR="00301026" w:rsidRPr="00305E0C" w:rsidRDefault="00301026" w:rsidP="00301026">
            <w:pPr>
              <w:widowControl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29" w:type="dxa"/>
            <w:vAlign w:val="center"/>
          </w:tcPr>
          <w:p w14:paraId="3638A05C" w14:textId="77777777" w:rsidR="00301026" w:rsidRPr="00E975CB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E975CB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S</w:t>
            </w:r>
            <w:r w:rsidRPr="00E975CB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A</w:t>
            </w:r>
          </w:p>
        </w:tc>
        <w:tc>
          <w:tcPr>
            <w:tcW w:w="3142" w:type="dxa"/>
            <w:vAlign w:val="center"/>
          </w:tcPr>
          <w:p w14:paraId="356CC450" w14:textId="3B2D07E9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SA index, a measure of corporate financing constraints</w:t>
            </w:r>
          </w:p>
        </w:tc>
        <w:tc>
          <w:tcPr>
            <w:tcW w:w="2268" w:type="dxa"/>
            <w:vAlign w:val="center"/>
          </w:tcPr>
          <w:p w14:paraId="28B3F134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CSMAR</w:t>
            </w:r>
          </w:p>
        </w:tc>
      </w:tr>
      <w:tr w:rsidR="00301026" w:rsidRPr="00305E0C" w14:paraId="6F097FFB" w14:textId="77777777" w:rsidTr="00F92C7E">
        <w:tc>
          <w:tcPr>
            <w:tcW w:w="1692" w:type="dxa"/>
            <w:vAlign w:val="center"/>
          </w:tcPr>
          <w:p w14:paraId="7891E264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29" w:type="dxa"/>
            <w:vAlign w:val="center"/>
          </w:tcPr>
          <w:p w14:paraId="0FA704C7" w14:textId="08B767CA" w:rsidR="00301026" w:rsidRPr="00E975CB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975CB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F</w:t>
            </w:r>
            <w:r w:rsidRPr="00E975CB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C</w:t>
            </w:r>
          </w:p>
        </w:tc>
        <w:tc>
          <w:tcPr>
            <w:tcW w:w="3142" w:type="dxa"/>
            <w:vAlign w:val="center"/>
          </w:tcPr>
          <w:p w14:paraId="156EEFE2" w14:textId="7F157384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FC index, a measure of corporate financing constraints</w:t>
            </w:r>
          </w:p>
        </w:tc>
        <w:tc>
          <w:tcPr>
            <w:tcW w:w="2268" w:type="dxa"/>
            <w:vAlign w:val="center"/>
          </w:tcPr>
          <w:p w14:paraId="5BF55D4F" w14:textId="74FD8590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E0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C</w:t>
            </w:r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SMAR</w:t>
            </w:r>
          </w:p>
        </w:tc>
      </w:tr>
      <w:tr w:rsidR="00301026" w:rsidRPr="00305E0C" w14:paraId="437953D3" w14:textId="77777777" w:rsidTr="00F92C7E">
        <w:tc>
          <w:tcPr>
            <w:tcW w:w="1692" w:type="dxa"/>
            <w:vMerge w:val="restart"/>
            <w:vAlign w:val="center"/>
          </w:tcPr>
          <w:p w14:paraId="1C3EC6C0" w14:textId="57ED56E6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05E0C">
              <w:rPr>
                <w:rFonts w:ascii="Times New Roman" w:eastAsia="宋体" w:hAnsi="Times New Roman" w:cs="Times New Roman" w:hint="eastAsia"/>
                <w:sz w:val="21"/>
                <w:szCs w:val="21"/>
                <w:lang w:eastAsia="zh-CN"/>
              </w:rPr>
              <w:t>M</w:t>
            </w: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echanism variables</w:t>
            </w:r>
          </w:p>
        </w:tc>
        <w:tc>
          <w:tcPr>
            <w:tcW w:w="1829" w:type="dxa"/>
            <w:vAlign w:val="center"/>
          </w:tcPr>
          <w:p w14:paraId="2F5B7490" w14:textId="77777777" w:rsidR="00301026" w:rsidRPr="00E975CB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E975CB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Cost</w:t>
            </w:r>
          </w:p>
        </w:tc>
        <w:tc>
          <w:tcPr>
            <w:tcW w:w="3142" w:type="dxa"/>
            <w:vAlign w:val="center"/>
          </w:tcPr>
          <w:p w14:paraId="629396B8" w14:textId="63A0E7CD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Proportion of total interest expenses plus fees and other financial expenses to total year-end liabilities</w:t>
            </w:r>
          </w:p>
        </w:tc>
        <w:tc>
          <w:tcPr>
            <w:tcW w:w="2268" w:type="dxa"/>
            <w:vAlign w:val="center"/>
          </w:tcPr>
          <w:p w14:paraId="530A0BF3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CSMAR</w:t>
            </w:r>
          </w:p>
        </w:tc>
      </w:tr>
      <w:tr w:rsidR="00301026" w:rsidRPr="00305E0C" w14:paraId="07F5CAB9" w14:textId="77777777" w:rsidTr="00F92C7E">
        <w:tc>
          <w:tcPr>
            <w:tcW w:w="1692" w:type="dxa"/>
            <w:vMerge/>
            <w:vAlign w:val="center"/>
          </w:tcPr>
          <w:p w14:paraId="051D4997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29" w:type="dxa"/>
            <w:vAlign w:val="center"/>
          </w:tcPr>
          <w:p w14:paraId="4F9CCAB8" w14:textId="6A1F6D61" w:rsidR="00301026" w:rsidRPr="00E975CB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975CB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M</w:t>
            </w:r>
            <w:r w:rsidRPr="00E975CB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PEG</w:t>
            </w:r>
          </w:p>
        </w:tc>
        <w:tc>
          <w:tcPr>
            <w:tcW w:w="3142" w:type="dxa"/>
            <w:vAlign w:val="center"/>
          </w:tcPr>
          <w:p w14:paraId="4D19DCC5" w14:textId="3918C312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Corporate cost of equity financing calculated 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by</w:t>
            </w: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MPGE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model</w:t>
            </w:r>
          </w:p>
        </w:tc>
        <w:tc>
          <w:tcPr>
            <w:tcW w:w="2268" w:type="dxa"/>
            <w:vAlign w:val="center"/>
          </w:tcPr>
          <w:p w14:paraId="743748EE" w14:textId="611637B1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E0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C</w:t>
            </w:r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SMAR</w:t>
            </w:r>
          </w:p>
        </w:tc>
      </w:tr>
      <w:tr w:rsidR="00301026" w:rsidRPr="00305E0C" w14:paraId="2F616811" w14:textId="77777777" w:rsidTr="00F92C7E">
        <w:tc>
          <w:tcPr>
            <w:tcW w:w="1692" w:type="dxa"/>
            <w:vMerge/>
            <w:vAlign w:val="center"/>
          </w:tcPr>
          <w:p w14:paraId="2091AABC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829" w:type="dxa"/>
            <w:vAlign w:val="center"/>
          </w:tcPr>
          <w:p w14:paraId="0F4FA30D" w14:textId="77777777" w:rsidR="00301026" w:rsidRPr="00E975CB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E975CB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I</w:t>
            </w:r>
            <w:r w:rsidRPr="00E975CB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terfund</w:t>
            </w:r>
          </w:p>
        </w:tc>
        <w:tc>
          <w:tcPr>
            <w:tcW w:w="3142" w:type="dxa"/>
            <w:vAlign w:val="center"/>
          </w:tcPr>
          <w:p w14:paraId="7D2ED866" w14:textId="7FEEA429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Ratio of net cash flow generated from operating activities to lagged total assets</w:t>
            </w:r>
          </w:p>
        </w:tc>
        <w:tc>
          <w:tcPr>
            <w:tcW w:w="2268" w:type="dxa"/>
            <w:vAlign w:val="center"/>
          </w:tcPr>
          <w:p w14:paraId="0930C77B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C</w:t>
            </w:r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SMAR</w:t>
            </w:r>
          </w:p>
        </w:tc>
      </w:tr>
      <w:tr w:rsidR="00301026" w:rsidRPr="00305E0C" w14:paraId="3B83D2E7" w14:textId="77777777" w:rsidTr="00F92C7E">
        <w:tc>
          <w:tcPr>
            <w:tcW w:w="1692" w:type="dxa"/>
            <w:vMerge/>
            <w:vAlign w:val="center"/>
          </w:tcPr>
          <w:p w14:paraId="11F0F401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829" w:type="dxa"/>
            <w:vAlign w:val="center"/>
          </w:tcPr>
          <w:p w14:paraId="63CD75BF" w14:textId="77777777" w:rsidR="00301026" w:rsidRPr="00E975CB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E975CB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A</w:t>
            </w:r>
            <w:r w:rsidRPr="00E975CB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TO</w:t>
            </w:r>
          </w:p>
        </w:tc>
        <w:tc>
          <w:tcPr>
            <w:tcW w:w="3142" w:type="dxa"/>
            <w:vAlign w:val="center"/>
          </w:tcPr>
          <w:p w14:paraId="5C2B00BE" w14:textId="156669A8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Total asset turnover ratio</w:t>
            </w:r>
          </w:p>
        </w:tc>
        <w:tc>
          <w:tcPr>
            <w:tcW w:w="2268" w:type="dxa"/>
            <w:vAlign w:val="center"/>
          </w:tcPr>
          <w:p w14:paraId="78C8697D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C</w:t>
            </w:r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SMAR</w:t>
            </w:r>
          </w:p>
        </w:tc>
      </w:tr>
      <w:tr w:rsidR="00301026" w:rsidRPr="00305E0C" w14:paraId="16025E7A" w14:textId="77777777" w:rsidTr="00F92C7E">
        <w:tc>
          <w:tcPr>
            <w:tcW w:w="1692" w:type="dxa"/>
            <w:vMerge/>
            <w:vAlign w:val="center"/>
          </w:tcPr>
          <w:p w14:paraId="4B3EB060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829" w:type="dxa"/>
            <w:vAlign w:val="center"/>
          </w:tcPr>
          <w:p w14:paraId="3F011F27" w14:textId="2EB50B16" w:rsidR="00301026" w:rsidRPr="00E975CB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E975CB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Myopia</w:t>
            </w:r>
          </w:p>
        </w:tc>
        <w:tc>
          <w:tcPr>
            <w:tcW w:w="3142" w:type="dxa"/>
            <w:vAlign w:val="center"/>
          </w:tcPr>
          <w:p w14:paraId="2914F190" w14:textId="5AC4652B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Ratio of the total word frequency representing short-sighted behavior to the total word frequency multiplied by 100</w:t>
            </w:r>
          </w:p>
        </w:tc>
        <w:tc>
          <w:tcPr>
            <w:tcW w:w="2268" w:type="dxa"/>
            <w:vAlign w:val="center"/>
          </w:tcPr>
          <w:p w14:paraId="2383E559" w14:textId="530C26C3" w:rsidR="00301026" w:rsidRPr="00305E0C" w:rsidRDefault="00EE0698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C</w:t>
            </w:r>
            <w:r w:rsidRPr="00EE0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orporate </w:t>
            </w:r>
            <w:r w:rsidR="00D63C8A">
              <w:rPr>
                <w:rFonts w:ascii="Times New Roman" w:eastAsia="宋体" w:hAnsi="Times New Roman" w:cs="Times New Roman"/>
                <w:sz w:val="21"/>
                <w:szCs w:val="21"/>
              </w:rPr>
              <w:t>S</w:t>
            </w:r>
            <w:r w:rsidRPr="00EE0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ocial </w:t>
            </w:r>
            <w:r w:rsidR="00D63C8A">
              <w:rPr>
                <w:rFonts w:ascii="Times New Roman" w:eastAsia="宋体" w:hAnsi="Times New Roman" w:cs="Times New Roman"/>
                <w:sz w:val="21"/>
                <w:szCs w:val="21"/>
              </w:rPr>
              <w:t>R</w:t>
            </w:r>
            <w:r w:rsidRPr="00EE0698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esponsibility </w:t>
            </w:r>
            <w:r w:rsidR="00D63C8A">
              <w:rPr>
                <w:rFonts w:ascii="Times New Roman" w:eastAsia="宋体" w:hAnsi="Times New Roman" w:cs="Times New Roman"/>
                <w:sz w:val="21"/>
                <w:szCs w:val="21"/>
              </w:rPr>
              <w:t>R</w:t>
            </w:r>
            <w:r w:rsidRPr="00EE0698">
              <w:rPr>
                <w:rFonts w:ascii="Times New Roman" w:eastAsia="宋体" w:hAnsi="Times New Roman" w:cs="Times New Roman"/>
                <w:sz w:val="21"/>
                <w:szCs w:val="21"/>
              </w:rPr>
              <w:t>eport</w:t>
            </w:r>
            <w:r w:rsidR="00B53343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from </w:t>
            </w:r>
            <w:r w:rsidR="00B53343" w:rsidRPr="00100078">
              <w:rPr>
                <w:rFonts w:ascii="Times New Roman" w:eastAsia="宋体" w:hAnsi="Times New Roman" w:cs="Times New Roman"/>
                <w:szCs w:val="21"/>
                <w:lang w:eastAsia="zh-CN"/>
              </w:rPr>
              <w:t>the Wingo Platform</w:t>
            </w:r>
          </w:p>
        </w:tc>
      </w:tr>
      <w:tr w:rsidR="00301026" w:rsidRPr="00305E0C" w14:paraId="74B93BFF" w14:textId="77777777" w:rsidTr="00F92C7E">
        <w:tc>
          <w:tcPr>
            <w:tcW w:w="1692" w:type="dxa"/>
            <w:vMerge/>
            <w:vAlign w:val="center"/>
          </w:tcPr>
          <w:p w14:paraId="73EF2B4F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829" w:type="dxa"/>
            <w:vAlign w:val="center"/>
          </w:tcPr>
          <w:p w14:paraId="395D705C" w14:textId="77777777" w:rsidR="00301026" w:rsidRPr="00E975CB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E975CB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l</w:t>
            </w:r>
            <w:r w:rsidRPr="00E975CB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IC</w:t>
            </w:r>
            <w:proofErr w:type="spellEnd"/>
          </w:p>
        </w:tc>
        <w:tc>
          <w:tcPr>
            <w:tcW w:w="3142" w:type="dxa"/>
            <w:vAlign w:val="center"/>
          </w:tcPr>
          <w:p w14:paraId="50AC3A3C" w14:textId="5F3B1FC7" w:rsidR="00301026" w:rsidRPr="00305E0C" w:rsidRDefault="000B4960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he log</w:t>
            </w:r>
            <w:r w:rsidR="00301026"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of the internal control index </w:t>
            </w:r>
          </w:p>
        </w:tc>
        <w:tc>
          <w:tcPr>
            <w:tcW w:w="2268" w:type="dxa"/>
            <w:vAlign w:val="center"/>
          </w:tcPr>
          <w:p w14:paraId="7A42EE34" w14:textId="3BC2133D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DiBo database</w:t>
            </w:r>
          </w:p>
        </w:tc>
      </w:tr>
      <w:tr w:rsidR="00301026" w:rsidRPr="00305E0C" w14:paraId="1F78E63E" w14:textId="77777777" w:rsidTr="00F92C7E">
        <w:tc>
          <w:tcPr>
            <w:tcW w:w="1692" w:type="dxa"/>
            <w:vMerge/>
            <w:vAlign w:val="center"/>
          </w:tcPr>
          <w:p w14:paraId="013F9044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9" w:type="dxa"/>
            <w:vAlign w:val="center"/>
          </w:tcPr>
          <w:p w14:paraId="7E8E2018" w14:textId="77777777" w:rsidR="00301026" w:rsidRPr="00E975CB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E975CB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lnGreTotal</w:t>
            </w:r>
            <w:proofErr w:type="spellEnd"/>
          </w:p>
        </w:tc>
        <w:tc>
          <w:tcPr>
            <w:tcW w:w="3142" w:type="dxa"/>
            <w:vAlign w:val="center"/>
          </w:tcPr>
          <w:p w14:paraId="2D723D0B" w14:textId="7D19C011" w:rsidR="00301026" w:rsidRPr="00305E0C" w:rsidRDefault="000B4960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he log</w:t>
            </w: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301026"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number of </w:t>
            </w:r>
            <w:r w:rsidR="00A8169B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total </w:t>
            </w:r>
            <w:r w:rsidR="00301026"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green patents applied by the company in the current year plus one</w:t>
            </w:r>
          </w:p>
        </w:tc>
        <w:tc>
          <w:tcPr>
            <w:tcW w:w="2268" w:type="dxa"/>
            <w:vAlign w:val="center"/>
          </w:tcPr>
          <w:p w14:paraId="129CABD6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C</w:t>
            </w:r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NRDS</w:t>
            </w:r>
          </w:p>
        </w:tc>
      </w:tr>
      <w:tr w:rsidR="00301026" w:rsidRPr="00305E0C" w14:paraId="40B96B79" w14:textId="77777777" w:rsidTr="00F92C7E">
        <w:tc>
          <w:tcPr>
            <w:tcW w:w="1692" w:type="dxa"/>
            <w:vMerge/>
            <w:vAlign w:val="center"/>
          </w:tcPr>
          <w:p w14:paraId="7C25A685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9" w:type="dxa"/>
            <w:vAlign w:val="center"/>
          </w:tcPr>
          <w:p w14:paraId="4B723FE4" w14:textId="77777777" w:rsidR="00301026" w:rsidRPr="00E975CB" w:rsidRDefault="00301026" w:rsidP="00301026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E975CB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lnGreInvia</w:t>
            </w:r>
            <w:proofErr w:type="spellEnd"/>
          </w:p>
        </w:tc>
        <w:tc>
          <w:tcPr>
            <w:tcW w:w="3142" w:type="dxa"/>
            <w:vAlign w:val="center"/>
          </w:tcPr>
          <w:p w14:paraId="7909E62A" w14:textId="2B26CDF0" w:rsidR="00301026" w:rsidRPr="00305E0C" w:rsidRDefault="000B4960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he log</w:t>
            </w: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301026"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umber of green invention patents applied by the company in the current year plus one</w:t>
            </w:r>
          </w:p>
        </w:tc>
        <w:tc>
          <w:tcPr>
            <w:tcW w:w="2268" w:type="dxa"/>
            <w:vAlign w:val="center"/>
          </w:tcPr>
          <w:p w14:paraId="0BCFDF62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CNRDS</w:t>
            </w:r>
          </w:p>
        </w:tc>
      </w:tr>
      <w:tr w:rsidR="00301026" w:rsidRPr="00305E0C" w14:paraId="4250F6DC" w14:textId="77777777" w:rsidTr="00F92C7E">
        <w:tc>
          <w:tcPr>
            <w:tcW w:w="1692" w:type="dxa"/>
            <w:vMerge/>
            <w:tcBorders>
              <w:bottom w:val="nil"/>
            </w:tcBorders>
            <w:vAlign w:val="center"/>
          </w:tcPr>
          <w:p w14:paraId="245CD5A1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9" w:type="dxa"/>
            <w:tcBorders>
              <w:bottom w:val="nil"/>
            </w:tcBorders>
            <w:vAlign w:val="center"/>
          </w:tcPr>
          <w:p w14:paraId="187C3EB5" w14:textId="77777777" w:rsidR="00301026" w:rsidRPr="00E975CB" w:rsidRDefault="00301026" w:rsidP="00301026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E975CB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lnGreUmia</w:t>
            </w:r>
            <w:proofErr w:type="spellEnd"/>
          </w:p>
        </w:tc>
        <w:tc>
          <w:tcPr>
            <w:tcW w:w="3142" w:type="dxa"/>
            <w:tcBorders>
              <w:bottom w:val="nil"/>
            </w:tcBorders>
            <w:vAlign w:val="center"/>
          </w:tcPr>
          <w:p w14:paraId="717E6896" w14:textId="26E49B4E" w:rsidR="00301026" w:rsidRPr="00305E0C" w:rsidRDefault="00885307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 xml:space="preserve">The log </w:t>
            </w:r>
            <w:r w:rsidR="00301026"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umber of green utility model patents applied by the company in the current year plus one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197F4399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CNRDS</w:t>
            </w:r>
          </w:p>
        </w:tc>
      </w:tr>
      <w:tr w:rsidR="00301026" w:rsidRPr="00305E0C" w14:paraId="1B4A7064" w14:textId="77777777" w:rsidTr="00F92C7E">
        <w:tc>
          <w:tcPr>
            <w:tcW w:w="1692" w:type="dxa"/>
            <w:vMerge w:val="restart"/>
            <w:tcBorders>
              <w:top w:val="nil"/>
            </w:tcBorders>
            <w:vAlign w:val="center"/>
          </w:tcPr>
          <w:p w14:paraId="371B2B31" w14:textId="1B3C7A11" w:rsidR="00301026" w:rsidRPr="00305E0C" w:rsidRDefault="00301026" w:rsidP="00301026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等线" w:hAnsi="Times New Roman" w:cs="Times New Roman"/>
                <w:sz w:val="21"/>
                <w:szCs w:val="21"/>
              </w:rPr>
              <w:t>Further analysis of variables</w:t>
            </w:r>
          </w:p>
        </w:tc>
        <w:tc>
          <w:tcPr>
            <w:tcW w:w="1829" w:type="dxa"/>
            <w:tcBorders>
              <w:top w:val="nil"/>
            </w:tcBorders>
            <w:vAlign w:val="center"/>
          </w:tcPr>
          <w:p w14:paraId="2854C567" w14:textId="77777777" w:rsidR="00301026" w:rsidRPr="00E975CB" w:rsidRDefault="00301026" w:rsidP="003010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E975CB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T</w:t>
            </w:r>
            <w:r w:rsidRPr="00E975CB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FP</w:t>
            </w:r>
            <w:r w:rsidRPr="00E975CB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_</w:t>
            </w:r>
            <w:r w:rsidRPr="00E975CB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LP</w:t>
            </w:r>
          </w:p>
        </w:tc>
        <w:tc>
          <w:tcPr>
            <w:tcW w:w="3142" w:type="dxa"/>
            <w:tcBorders>
              <w:top w:val="nil"/>
            </w:tcBorders>
            <w:vAlign w:val="center"/>
          </w:tcPr>
          <w:p w14:paraId="5725C8A6" w14:textId="7DC5881E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otal Factor Productivity (TFP) calculated using the LP method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5F8F660A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C</w:t>
            </w:r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SMAR</w:t>
            </w:r>
          </w:p>
        </w:tc>
      </w:tr>
      <w:tr w:rsidR="00301026" w:rsidRPr="00305E0C" w14:paraId="7A01B60A" w14:textId="77777777" w:rsidTr="00F92C7E">
        <w:tc>
          <w:tcPr>
            <w:tcW w:w="1692" w:type="dxa"/>
            <w:vMerge/>
            <w:tcBorders>
              <w:top w:val="nil"/>
            </w:tcBorders>
            <w:vAlign w:val="center"/>
          </w:tcPr>
          <w:p w14:paraId="11C66F3E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829" w:type="dxa"/>
            <w:tcBorders>
              <w:top w:val="nil"/>
            </w:tcBorders>
            <w:vAlign w:val="center"/>
          </w:tcPr>
          <w:p w14:paraId="04A658DF" w14:textId="77777777" w:rsidR="00301026" w:rsidRPr="00E975CB" w:rsidRDefault="00301026" w:rsidP="003010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E975CB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T</w:t>
            </w:r>
            <w:r w:rsidRPr="00E975CB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FP</w:t>
            </w:r>
            <w:r w:rsidRPr="00E975CB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_</w:t>
            </w:r>
            <w:r w:rsidRPr="00E975CB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OP</w:t>
            </w:r>
          </w:p>
        </w:tc>
        <w:tc>
          <w:tcPr>
            <w:tcW w:w="3142" w:type="dxa"/>
            <w:tcBorders>
              <w:top w:val="nil"/>
            </w:tcBorders>
            <w:vAlign w:val="center"/>
          </w:tcPr>
          <w:p w14:paraId="7CAC1117" w14:textId="218BAFED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Total Factor Productivity (TFP) calculated using the OP method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70189464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C</w:t>
            </w:r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SMAR</w:t>
            </w:r>
          </w:p>
        </w:tc>
      </w:tr>
      <w:tr w:rsidR="00301026" w:rsidRPr="00305E0C" w14:paraId="70D56352" w14:textId="77777777" w:rsidTr="00F92C7E">
        <w:tc>
          <w:tcPr>
            <w:tcW w:w="1692" w:type="dxa"/>
            <w:vMerge/>
            <w:tcBorders>
              <w:top w:val="nil"/>
            </w:tcBorders>
            <w:vAlign w:val="center"/>
          </w:tcPr>
          <w:p w14:paraId="2EB18543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829" w:type="dxa"/>
            <w:tcBorders>
              <w:top w:val="nil"/>
            </w:tcBorders>
            <w:vAlign w:val="center"/>
          </w:tcPr>
          <w:p w14:paraId="6B5216E8" w14:textId="77777777" w:rsidR="00301026" w:rsidRPr="00E975CB" w:rsidRDefault="00301026" w:rsidP="003010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proofErr w:type="spellStart"/>
            <w:r w:rsidRPr="00E975CB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T</w:t>
            </w:r>
            <w:r w:rsidRPr="00E975CB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obinQ</w:t>
            </w:r>
            <w:proofErr w:type="spellEnd"/>
          </w:p>
        </w:tc>
        <w:tc>
          <w:tcPr>
            <w:tcW w:w="3142" w:type="dxa"/>
            <w:tcBorders>
              <w:top w:val="nil"/>
            </w:tcBorders>
            <w:vAlign w:val="center"/>
          </w:tcPr>
          <w:p w14:paraId="4745ABA1" w14:textId="6D470294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Tobin's Q value for the company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56D62850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C</w:t>
            </w:r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SMAR</w:t>
            </w:r>
          </w:p>
        </w:tc>
      </w:tr>
      <w:tr w:rsidR="00301026" w:rsidRPr="00305E0C" w14:paraId="5F76308B" w14:textId="77777777" w:rsidTr="00F92C7E">
        <w:tc>
          <w:tcPr>
            <w:tcW w:w="1692" w:type="dxa"/>
            <w:vMerge/>
            <w:tcBorders>
              <w:top w:val="nil"/>
              <w:bottom w:val="nil"/>
            </w:tcBorders>
            <w:vAlign w:val="center"/>
          </w:tcPr>
          <w:p w14:paraId="45502DF6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300002DF" w14:textId="77777777" w:rsidR="00301026" w:rsidRPr="00E975CB" w:rsidRDefault="00301026" w:rsidP="0030102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</w:pPr>
            <w:r w:rsidRPr="00E975CB">
              <w:rPr>
                <w:rFonts w:ascii="Times New Roman" w:eastAsia="等线" w:hAnsi="Times New Roman" w:cs="Times New Roman" w:hint="eastAsia"/>
                <w:i/>
                <w:iCs/>
                <w:sz w:val="21"/>
                <w:szCs w:val="21"/>
              </w:rPr>
              <w:t>P</w:t>
            </w:r>
            <w:r w:rsidRPr="00E975CB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</w:rPr>
              <w:t>B</w:t>
            </w:r>
          </w:p>
        </w:tc>
        <w:tc>
          <w:tcPr>
            <w:tcW w:w="3142" w:type="dxa"/>
            <w:tcBorders>
              <w:top w:val="nil"/>
              <w:bottom w:val="nil"/>
            </w:tcBorders>
            <w:vAlign w:val="center"/>
          </w:tcPr>
          <w:p w14:paraId="0B7AE9F3" w14:textId="18992E7B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Price-to-Book (P/B) ratio for the compan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56DC6F4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305E0C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C</w:t>
            </w:r>
            <w:r w:rsidRPr="00305E0C">
              <w:rPr>
                <w:rFonts w:ascii="Times New Roman" w:eastAsia="宋体" w:hAnsi="Times New Roman" w:cs="Times New Roman"/>
                <w:sz w:val="21"/>
                <w:szCs w:val="21"/>
              </w:rPr>
              <w:t>SMAR</w:t>
            </w:r>
          </w:p>
        </w:tc>
      </w:tr>
      <w:tr w:rsidR="00301026" w:rsidRPr="00305E0C" w14:paraId="4148CAA0" w14:textId="77777777" w:rsidTr="00F92C7E">
        <w:tc>
          <w:tcPr>
            <w:tcW w:w="1692" w:type="dxa"/>
            <w:vMerge w:val="restart"/>
            <w:tcBorders>
              <w:top w:val="nil"/>
            </w:tcBorders>
            <w:vAlign w:val="center"/>
          </w:tcPr>
          <w:p w14:paraId="2AE91F83" w14:textId="3BC49699" w:rsidR="00301026" w:rsidRPr="00305E0C" w:rsidRDefault="00301026" w:rsidP="00301026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305E0C">
              <w:rPr>
                <w:rFonts w:ascii="Times New Roman" w:hAnsi="Times New Roman" w:cs="Times New Roman" w:hint="eastAsia"/>
                <w:szCs w:val="21"/>
                <w:lang w:eastAsia="zh-CN"/>
              </w:rPr>
              <w:t>Other</w:t>
            </w:r>
            <w:r w:rsidRPr="00305E0C">
              <w:rPr>
                <w:rFonts w:ascii="Times New Roman" w:hAnsi="Times New Roman" w:cs="Times New Roman"/>
                <w:szCs w:val="21"/>
                <w:lang w:eastAsia="zh-CN"/>
              </w:rPr>
              <w:t xml:space="preserve"> </w:t>
            </w:r>
            <w:r w:rsidRPr="00305E0C">
              <w:rPr>
                <w:rFonts w:ascii="Times New Roman" w:hAnsi="Times New Roman" w:cs="Times New Roman" w:hint="eastAsia"/>
                <w:szCs w:val="21"/>
                <w:lang w:eastAsia="zh-CN"/>
              </w:rPr>
              <w:t>variables</w:t>
            </w:r>
          </w:p>
        </w:tc>
        <w:tc>
          <w:tcPr>
            <w:tcW w:w="1829" w:type="dxa"/>
            <w:tcBorders>
              <w:top w:val="nil"/>
            </w:tcBorders>
            <w:vAlign w:val="center"/>
          </w:tcPr>
          <w:p w14:paraId="4C6ABB0F" w14:textId="77777777" w:rsidR="00301026" w:rsidRPr="00E975CB" w:rsidRDefault="00301026" w:rsidP="0030102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</w:pPr>
            <w:r w:rsidRPr="00E975CB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E</w:t>
            </w:r>
            <w:r w:rsidRPr="00E975CB"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  <w:t>PC</w:t>
            </w:r>
          </w:p>
        </w:tc>
        <w:tc>
          <w:tcPr>
            <w:tcW w:w="3142" w:type="dxa"/>
            <w:vAlign w:val="center"/>
          </w:tcPr>
          <w:p w14:paraId="3596F974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E0C">
              <w:rPr>
                <w:rFonts w:ascii="Times New Roman" w:eastAsia="Times New Roman" w:hAnsi="Times New Roman" w:cs="Times New Roman"/>
              </w:rPr>
              <w:t>Environmental protection concept</w:t>
            </w:r>
          </w:p>
        </w:tc>
        <w:tc>
          <w:tcPr>
            <w:tcW w:w="2268" w:type="dxa"/>
            <w:vMerge w:val="restart"/>
            <w:vAlign w:val="center"/>
          </w:tcPr>
          <w:p w14:paraId="7BECAA28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E0C">
              <w:rPr>
                <w:rFonts w:ascii="Times New Roman" w:eastAsia="Times New Roman" w:hAnsi="Times New Roman" w:cs="Times New Roman"/>
              </w:rPr>
              <w:t>CSMAR</w:t>
            </w:r>
          </w:p>
        </w:tc>
      </w:tr>
      <w:tr w:rsidR="00301026" w:rsidRPr="00305E0C" w14:paraId="5263CA12" w14:textId="77777777" w:rsidTr="00F92C7E">
        <w:tc>
          <w:tcPr>
            <w:tcW w:w="1692" w:type="dxa"/>
            <w:vMerge/>
            <w:tcBorders>
              <w:top w:val="nil"/>
            </w:tcBorders>
            <w:vAlign w:val="center"/>
          </w:tcPr>
          <w:p w14:paraId="20922CFA" w14:textId="6F454F4E" w:rsidR="00301026" w:rsidRPr="00305E0C" w:rsidRDefault="00301026" w:rsidP="0030102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29" w:type="dxa"/>
            <w:tcBorders>
              <w:top w:val="nil"/>
            </w:tcBorders>
            <w:vAlign w:val="center"/>
          </w:tcPr>
          <w:p w14:paraId="22D425EC" w14:textId="77777777" w:rsidR="00301026" w:rsidRPr="00E975CB" w:rsidRDefault="00301026" w:rsidP="0030102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</w:pPr>
            <w:r w:rsidRPr="00E975CB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E</w:t>
            </w:r>
            <w:r w:rsidRPr="00E975CB"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  <w:t>G</w:t>
            </w:r>
          </w:p>
        </w:tc>
        <w:tc>
          <w:tcPr>
            <w:tcW w:w="3142" w:type="dxa"/>
            <w:vAlign w:val="center"/>
          </w:tcPr>
          <w:p w14:paraId="3FBFA3EE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E0C">
              <w:rPr>
                <w:rFonts w:ascii="Times New Roman" w:eastAsia="Times New Roman" w:hAnsi="Times New Roman" w:cs="Times New Roman"/>
              </w:rPr>
              <w:t>Environmental protection goal</w:t>
            </w:r>
          </w:p>
        </w:tc>
        <w:tc>
          <w:tcPr>
            <w:tcW w:w="2268" w:type="dxa"/>
            <w:vMerge/>
            <w:vAlign w:val="center"/>
          </w:tcPr>
          <w:p w14:paraId="3600A918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01026" w:rsidRPr="00305E0C" w14:paraId="60627D4E" w14:textId="77777777" w:rsidTr="00F92C7E">
        <w:tc>
          <w:tcPr>
            <w:tcW w:w="1692" w:type="dxa"/>
            <w:vMerge/>
            <w:tcBorders>
              <w:top w:val="nil"/>
            </w:tcBorders>
            <w:vAlign w:val="center"/>
          </w:tcPr>
          <w:p w14:paraId="594BF1E6" w14:textId="117FAE90" w:rsidR="00301026" w:rsidRPr="00305E0C" w:rsidRDefault="00301026" w:rsidP="0030102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29" w:type="dxa"/>
            <w:tcBorders>
              <w:top w:val="nil"/>
            </w:tcBorders>
            <w:vAlign w:val="center"/>
          </w:tcPr>
          <w:p w14:paraId="518BEAD5" w14:textId="77777777" w:rsidR="00301026" w:rsidRPr="00E975CB" w:rsidRDefault="00301026" w:rsidP="0030102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</w:pPr>
            <w:r w:rsidRPr="00E975CB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E</w:t>
            </w:r>
            <w:r w:rsidRPr="00E975CB"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  <w:t>MS</w:t>
            </w:r>
          </w:p>
        </w:tc>
        <w:tc>
          <w:tcPr>
            <w:tcW w:w="3142" w:type="dxa"/>
            <w:vAlign w:val="center"/>
          </w:tcPr>
          <w:p w14:paraId="7FBCC4E4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E0C">
              <w:rPr>
                <w:rFonts w:ascii="Times New Roman" w:eastAsia="Times New Roman" w:hAnsi="Times New Roman" w:cs="Times New Roman"/>
              </w:rPr>
              <w:t>Environmental management system</w:t>
            </w:r>
          </w:p>
        </w:tc>
        <w:tc>
          <w:tcPr>
            <w:tcW w:w="2268" w:type="dxa"/>
            <w:vMerge/>
            <w:vAlign w:val="center"/>
          </w:tcPr>
          <w:p w14:paraId="07DA6507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01026" w:rsidRPr="00305E0C" w14:paraId="5B671F4A" w14:textId="77777777" w:rsidTr="00F92C7E">
        <w:tc>
          <w:tcPr>
            <w:tcW w:w="1692" w:type="dxa"/>
            <w:vMerge/>
            <w:tcBorders>
              <w:top w:val="nil"/>
            </w:tcBorders>
            <w:vAlign w:val="center"/>
          </w:tcPr>
          <w:p w14:paraId="3D6E0947" w14:textId="25447843" w:rsidR="00301026" w:rsidRPr="00305E0C" w:rsidRDefault="00301026" w:rsidP="0030102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29" w:type="dxa"/>
            <w:tcBorders>
              <w:top w:val="nil"/>
            </w:tcBorders>
            <w:vAlign w:val="center"/>
          </w:tcPr>
          <w:p w14:paraId="4166D0DE" w14:textId="77777777" w:rsidR="00301026" w:rsidRPr="00E975CB" w:rsidRDefault="00301026" w:rsidP="0030102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</w:pPr>
            <w:r w:rsidRPr="00E975CB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E</w:t>
            </w:r>
            <w:r w:rsidRPr="00E975CB"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  <w:t>DT</w:t>
            </w:r>
          </w:p>
        </w:tc>
        <w:tc>
          <w:tcPr>
            <w:tcW w:w="3142" w:type="dxa"/>
            <w:vAlign w:val="center"/>
          </w:tcPr>
          <w:p w14:paraId="2067B9F4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E0C">
              <w:rPr>
                <w:rFonts w:ascii="Times New Roman" w:eastAsia="Times New Roman" w:hAnsi="Times New Roman" w:cs="Times New Roman"/>
              </w:rPr>
              <w:t>Environmental protection education and training</w:t>
            </w:r>
          </w:p>
        </w:tc>
        <w:tc>
          <w:tcPr>
            <w:tcW w:w="2268" w:type="dxa"/>
            <w:vMerge/>
            <w:vAlign w:val="center"/>
          </w:tcPr>
          <w:p w14:paraId="46558F4C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01026" w:rsidRPr="00305E0C" w14:paraId="212869E6" w14:textId="77777777" w:rsidTr="00F92C7E">
        <w:tc>
          <w:tcPr>
            <w:tcW w:w="1692" w:type="dxa"/>
            <w:vMerge/>
            <w:tcBorders>
              <w:top w:val="nil"/>
            </w:tcBorders>
            <w:vAlign w:val="center"/>
          </w:tcPr>
          <w:p w14:paraId="1E283B11" w14:textId="503A8476" w:rsidR="00301026" w:rsidRPr="00305E0C" w:rsidRDefault="00301026" w:rsidP="0030102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29" w:type="dxa"/>
            <w:tcBorders>
              <w:top w:val="nil"/>
            </w:tcBorders>
            <w:vAlign w:val="center"/>
          </w:tcPr>
          <w:p w14:paraId="086EC535" w14:textId="77777777" w:rsidR="00301026" w:rsidRPr="00E975CB" w:rsidRDefault="00301026" w:rsidP="0030102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</w:pPr>
            <w:r w:rsidRPr="00E975CB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E</w:t>
            </w:r>
            <w:r w:rsidRPr="00E975CB"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  <w:t>A</w:t>
            </w:r>
          </w:p>
        </w:tc>
        <w:tc>
          <w:tcPr>
            <w:tcW w:w="3142" w:type="dxa"/>
            <w:vAlign w:val="center"/>
          </w:tcPr>
          <w:p w14:paraId="1C90476A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E0C">
              <w:rPr>
                <w:rFonts w:ascii="Times New Roman" w:eastAsia="Times New Roman" w:hAnsi="Times New Roman" w:cs="Times New Roman"/>
              </w:rPr>
              <w:t>Environmental protection unique action</w:t>
            </w:r>
          </w:p>
        </w:tc>
        <w:tc>
          <w:tcPr>
            <w:tcW w:w="2268" w:type="dxa"/>
            <w:vMerge/>
            <w:vAlign w:val="center"/>
          </w:tcPr>
          <w:p w14:paraId="66107A15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01026" w:rsidRPr="00305E0C" w14:paraId="354CB4AD" w14:textId="77777777" w:rsidTr="00F92C7E">
        <w:tc>
          <w:tcPr>
            <w:tcW w:w="1692" w:type="dxa"/>
            <w:vMerge/>
            <w:tcBorders>
              <w:top w:val="nil"/>
            </w:tcBorders>
            <w:vAlign w:val="center"/>
          </w:tcPr>
          <w:p w14:paraId="2673501B" w14:textId="563803D9" w:rsidR="00301026" w:rsidRPr="00305E0C" w:rsidRDefault="00301026" w:rsidP="0030102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29" w:type="dxa"/>
            <w:tcBorders>
              <w:top w:val="nil"/>
            </w:tcBorders>
            <w:vAlign w:val="center"/>
          </w:tcPr>
          <w:p w14:paraId="30D4F473" w14:textId="77777777" w:rsidR="00301026" w:rsidRPr="00E975CB" w:rsidRDefault="00301026" w:rsidP="0030102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</w:pPr>
            <w:r w:rsidRPr="00E975CB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E</w:t>
            </w:r>
            <w:r w:rsidRPr="00E975CB"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  <w:t>EM</w:t>
            </w:r>
          </w:p>
        </w:tc>
        <w:tc>
          <w:tcPr>
            <w:tcW w:w="3142" w:type="dxa"/>
            <w:vAlign w:val="center"/>
          </w:tcPr>
          <w:p w14:paraId="74B2B50B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E0C">
              <w:rPr>
                <w:rFonts w:ascii="Times New Roman" w:eastAsia="Times New Roman" w:hAnsi="Times New Roman" w:cs="Times New Roman"/>
              </w:rPr>
              <w:t xml:space="preserve">Environmental emergency mechanism </w:t>
            </w:r>
          </w:p>
        </w:tc>
        <w:tc>
          <w:tcPr>
            <w:tcW w:w="2268" w:type="dxa"/>
            <w:vMerge/>
            <w:vAlign w:val="center"/>
          </w:tcPr>
          <w:p w14:paraId="06D85BF7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01026" w:rsidRPr="00305E0C" w14:paraId="1690F7B5" w14:textId="77777777" w:rsidTr="00F92C7E">
        <w:tc>
          <w:tcPr>
            <w:tcW w:w="1692" w:type="dxa"/>
            <w:vMerge/>
            <w:tcBorders>
              <w:top w:val="nil"/>
            </w:tcBorders>
            <w:vAlign w:val="center"/>
          </w:tcPr>
          <w:p w14:paraId="5ABC0F30" w14:textId="79F42AA1" w:rsidR="00301026" w:rsidRPr="00305E0C" w:rsidRDefault="00301026" w:rsidP="0030102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29" w:type="dxa"/>
            <w:tcBorders>
              <w:top w:val="nil"/>
            </w:tcBorders>
            <w:vAlign w:val="center"/>
          </w:tcPr>
          <w:p w14:paraId="7B9F8312" w14:textId="77777777" w:rsidR="00301026" w:rsidRPr="00E975CB" w:rsidRDefault="00301026" w:rsidP="0030102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</w:pPr>
            <w:r w:rsidRPr="00E975CB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E</w:t>
            </w:r>
            <w:r w:rsidRPr="00E975CB"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  <w:t>HA</w:t>
            </w:r>
          </w:p>
        </w:tc>
        <w:tc>
          <w:tcPr>
            <w:tcW w:w="3142" w:type="dxa"/>
            <w:vAlign w:val="center"/>
          </w:tcPr>
          <w:p w14:paraId="31743330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E0C">
              <w:rPr>
                <w:rFonts w:ascii="Times New Roman" w:eastAsia="Times New Roman" w:hAnsi="Times New Roman" w:cs="Times New Roman"/>
              </w:rPr>
              <w:t>Environmental protection honors or rewards</w:t>
            </w:r>
          </w:p>
        </w:tc>
        <w:tc>
          <w:tcPr>
            <w:tcW w:w="2268" w:type="dxa"/>
            <w:vMerge/>
            <w:vAlign w:val="center"/>
          </w:tcPr>
          <w:p w14:paraId="51DC96C5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01026" w:rsidRPr="00305E0C" w14:paraId="4CF9EA51" w14:textId="77777777" w:rsidTr="00F92C7E">
        <w:tc>
          <w:tcPr>
            <w:tcW w:w="1692" w:type="dxa"/>
            <w:vMerge/>
            <w:tcBorders>
              <w:top w:val="nil"/>
            </w:tcBorders>
            <w:vAlign w:val="center"/>
          </w:tcPr>
          <w:p w14:paraId="527BA30F" w14:textId="1F6AF05F" w:rsidR="00301026" w:rsidRPr="00305E0C" w:rsidRDefault="00301026" w:rsidP="00301026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29" w:type="dxa"/>
            <w:tcBorders>
              <w:top w:val="nil"/>
            </w:tcBorders>
            <w:vAlign w:val="center"/>
          </w:tcPr>
          <w:p w14:paraId="6C2B5B27" w14:textId="77777777" w:rsidR="00301026" w:rsidRPr="00E975CB" w:rsidRDefault="00301026" w:rsidP="0030102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</w:pPr>
            <w:r w:rsidRPr="00E975CB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T</w:t>
            </w:r>
            <w:r w:rsidRPr="00E975CB"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  <w:t>S</w:t>
            </w:r>
          </w:p>
        </w:tc>
        <w:tc>
          <w:tcPr>
            <w:tcW w:w="3142" w:type="dxa"/>
            <w:vAlign w:val="center"/>
          </w:tcPr>
          <w:p w14:paraId="5654C5CD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E0C">
              <w:rPr>
                <w:rFonts w:ascii="Times New Roman" w:eastAsia="Times New Roman" w:hAnsi="Times New Roman" w:cs="Times New Roman"/>
              </w:rPr>
              <w:t>Three simultaneous systems</w:t>
            </w:r>
          </w:p>
        </w:tc>
        <w:tc>
          <w:tcPr>
            <w:tcW w:w="2268" w:type="dxa"/>
            <w:vMerge/>
            <w:vAlign w:val="center"/>
          </w:tcPr>
          <w:p w14:paraId="0D353333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01026" w:rsidRPr="00305E0C" w14:paraId="28739BCE" w14:textId="77777777" w:rsidTr="00F92C7E">
        <w:tc>
          <w:tcPr>
            <w:tcW w:w="1692" w:type="dxa"/>
            <w:vMerge/>
            <w:tcBorders>
              <w:top w:val="nil"/>
            </w:tcBorders>
            <w:vAlign w:val="center"/>
          </w:tcPr>
          <w:p w14:paraId="2A9F0782" w14:textId="60B1AAE6" w:rsidR="00301026" w:rsidRPr="00305E0C" w:rsidRDefault="00301026" w:rsidP="00301026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  <w:tc>
          <w:tcPr>
            <w:tcW w:w="1829" w:type="dxa"/>
            <w:tcBorders>
              <w:top w:val="nil"/>
            </w:tcBorders>
            <w:vAlign w:val="center"/>
          </w:tcPr>
          <w:p w14:paraId="31EFD726" w14:textId="77777777" w:rsidR="00301026" w:rsidRPr="00E975CB" w:rsidRDefault="00301026" w:rsidP="0030102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</w:pPr>
            <w:r w:rsidRPr="00E975CB">
              <w:rPr>
                <w:rFonts w:ascii="Times New Roman" w:hAnsi="Times New Roman" w:cs="Times New Roman" w:hint="eastAsia"/>
                <w:i/>
                <w:iCs/>
                <w:szCs w:val="21"/>
                <w:lang w:eastAsia="zh-CN"/>
              </w:rPr>
              <w:t>I</w:t>
            </w:r>
            <w:r w:rsidRPr="00E975CB">
              <w:rPr>
                <w:rFonts w:ascii="Times New Roman" w:hAnsi="Times New Roman" w:cs="Times New Roman"/>
                <w:i/>
                <w:iCs/>
                <w:szCs w:val="21"/>
                <w:lang w:eastAsia="zh-CN"/>
              </w:rPr>
              <w:t>V</w:t>
            </w:r>
          </w:p>
        </w:tc>
        <w:tc>
          <w:tcPr>
            <w:tcW w:w="3142" w:type="dxa"/>
            <w:vAlign w:val="center"/>
          </w:tcPr>
          <w:p w14:paraId="591DAD3C" w14:textId="2AEF51E4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1026">
              <w:rPr>
                <w:rFonts w:ascii="Times New Roman" w:eastAsia="Times New Roman" w:hAnsi="Times New Roman" w:cs="Times New Roman"/>
              </w:rPr>
              <w:t>the interaction term consisting of whether the fund manager has a green background and the average green fund shareholding proportion of other firms in the same industry and the same year (excluding the focal firm)</w:t>
            </w:r>
          </w:p>
        </w:tc>
        <w:tc>
          <w:tcPr>
            <w:tcW w:w="2268" w:type="dxa"/>
            <w:vAlign w:val="center"/>
          </w:tcPr>
          <w:p w14:paraId="628BCE3B" w14:textId="77777777" w:rsidR="00301026" w:rsidRPr="00305E0C" w:rsidRDefault="00301026" w:rsidP="00301026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05E0C">
              <w:rPr>
                <w:rFonts w:ascii="Times New Roman" w:eastAsia="Times New Roman" w:hAnsi="Times New Roman" w:cs="Times New Roman"/>
              </w:rPr>
              <w:t>The official website of the fund company and CSMAR</w:t>
            </w:r>
          </w:p>
        </w:tc>
      </w:tr>
      <w:tr w:rsidR="00374E9F" w:rsidRPr="00305E0C" w14:paraId="36BDDC08" w14:textId="77777777" w:rsidTr="00F92C7E">
        <w:tc>
          <w:tcPr>
            <w:tcW w:w="1692" w:type="dxa"/>
            <w:vMerge/>
            <w:tcBorders>
              <w:top w:val="nil"/>
            </w:tcBorders>
            <w:vAlign w:val="center"/>
          </w:tcPr>
          <w:p w14:paraId="70678A47" w14:textId="77777777" w:rsidR="00374E9F" w:rsidRPr="00305E0C" w:rsidRDefault="00374E9F" w:rsidP="00374E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4F30AC4B" w14:textId="6441129D" w:rsidR="00374E9F" w:rsidRPr="00290DF4" w:rsidRDefault="00374E9F" w:rsidP="00374E9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90DF4">
              <w:rPr>
                <w:rFonts w:ascii="Times New Roman" w:eastAsia="Times New Roman" w:hAnsi="Times New Roman" w:cs="Times New Roman"/>
                <w:i/>
                <w:iCs/>
              </w:rPr>
              <w:t>Indgreenfund</w:t>
            </w:r>
            <w:proofErr w:type="spellEnd"/>
          </w:p>
        </w:tc>
        <w:tc>
          <w:tcPr>
            <w:tcW w:w="3142" w:type="dxa"/>
            <w:tcBorders>
              <w:bottom w:val="nil"/>
            </w:tcBorders>
            <w:vAlign w:val="center"/>
          </w:tcPr>
          <w:p w14:paraId="194EA5AC" w14:textId="4A6E9776" w:rsidR="00374E9F" w:rsidRPr="00290DF4" w:rsidRDefault="00290DF4" w:rsidP="00374E9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</w:t>
            </w:r>
            <w:r w:rsidR="00374E9F" w:rsidRPr="00290DF4">
              <w:rPr>
                <w:rFonts w:ascii="Times New Roman" w:eastAsia="Times New Roman" w:hAnsi="Times New Roman" w:cs="Times New Roman"/>
              </w:rPr>
              <w:t>he industry-average green fund shareholding proportion excluding the focal firm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79366497" w14:textId="661CA407" w:rsidR="00374E9F" w:rsidRPr="00305E0C" w:rsidRDefault="00374E9F" w:rsidP="00374E9F">
            <w:pPr>
              <w:widowControl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305E0C"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C</w:t>
            </w:r>
            <w:r w:rsidRPr="00305E0C">
              <w:rPr>
                <w:rFonts w:ascii="Times New Roman" w:eastAsia="宋体" w:hAnsi="Times New Roman" w:cs="Times New Roman"/>
                <w:szCs w:val="21"/>
                <w:lang w:eastAsia="zh-CN"/>
              </w:rPr>
              <w:t>SMAR</w:t>
            </w:r>
          </w:p>
        </w:tc>
      </w:tr>
      <w:tr w:rsidR="00374E9F" w:rsidRPr="00305E0C" w14:paraId="114DE054" w14:textId="77777777" w:rsidTr="00F92C7E">
        <w:trPr>
          <w:trHeight w:val="634"/>
        </w:trPr>
        <w:tc>
          <w:tcPr>
            <w:tcW w:w="1692" w:type="dxa"/>
            <w:vMerge/>
            <w:tcBorders>
              <w:top w:val="nil"/>
            </w:tcBorders>
            <w:vAlign w:val="center"/>
          </w:tcPr>
          <w:p w14:paraId="5071BB0B" w14:textId="77777777" w:rsidR="00374E9F" w:rsidRPr="00305E0C" w:rsidRDefault="00374E9F" w:rsidP="00374E9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9" w:type="dxa"/>
            <w:tcBorders>
              <w:top w:val="nil"/>
            </w:tcBorders>
            <w:vAlign w:val="center"/>
          </w:tcPr>
          <w:p w14:paraId="362172BB" w14:textId="189D0B7E" w:rsidR="00374E9F" w:rsidRPr="00290DF4" w:rsidRDefault="00374E9F" w:rsidP="00374E9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90DF4">
              <w:rPr>
                <w:rFonts w:ascii="Times New Roman" w:eastAsia="Times New Roman" w:hAnsi="Times New Roman" w:cs="Times New Roman"/>
                <w:i/>
                <w:iCs/>
              </w:rPr>
              <w:t>CPU</w:t>
            </w:r>
          </w:p>
        </w:tc>
        <w:tc>
          <w:tcPr>
            <w:tcW w:w="3142" w:type="dxa"/>
            <w:tcBorders>
              <w:top w:val="nil"/>
            </w:tcBorders>
            <w:vAlign w:val="center"/>
          </w:tcPr>
          <w:p w14:paraId="3C3B52B1" w14:textId="40A0B948" w:rsidR="00374E9F" w:rsidRPr="00290DF4" w:rsidRDefault="00290DF4" w:rsidP="00374E9F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374E9F" w:rsidRPr="00290DF4">
              <w:rPr>
                <w:rFonts w:ascii="Times New Roman" w:hAnsi="Times New Roman" w:cs="Times New Roman"/>
              </w:rPr>
              <w:t>he climate policy uncertainty index which reflects regulation pressure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4AE01336" w14:textId="550F8B3D" w:rsidR="00374E9F" w:rsidRPr="00305E0C" w:rsidRDefault="00621A96" w:rsidP="00374E9F">
            <w:pPr>
              <w:widowControl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 w:rsidRPr="00621A96">
              <w:rPr>
                <w:rFonts w:ascii="Times New Roman" w:eastAsia="宋体" w:hAnsi="Times New Roman" w:cs="Times New Roman"/>
                <w:szCs w:val="21"/>
              </w:rPr>
              <w:t>World News and WISER information databases</w:t>
            </w:r>
          </w:p>
        </w:tc>
      </w:tr>
      <w:tr w:rsidR="00374E9F" w:rsidRPr="00305E0C" w14:paraId="4AF59F10" w14:textId="77777777" w:rsidTr="00F92C7E">
        <w:tc>
          <w:tcPr>
            <w:tcW w:w="1692" w:type="dxa"/>
            <w:vMerge/>
            <w:tcBorders>
              <w:top w:val="nil"/>
            </w:tcBorders>
            <w:vAlign w:val="center"/>
          </w:tcPr>
          <w:p w14:paraId="762CF6AA" w14:textId="383B1EAC" w:rsidR="00374E9F" w:rsidRPr="00305E0C" w:rsidRDefault="00374E9F" w:rsidP="00374E9F">
            <w:pPr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  <w:tc>
          <w:tcPr>
            <w:tcW w:w="1829" w:type="dxa"/>
            <w:tcBorders>
              <w:top w:val="nil"/>
              <w:bottom w:val="nil"/>
            </w:tcBorders>
            <w:vAlign w:val="center"/>
          </w:tcPr>
          <w:p w14:paraId="35FFC6E1" w14:textId="77777777" w:rsidR="00374E9F" w:rsidRPr="00290DF4" w:rsidRDefault="00374E9F" w:rsidP="00374E9F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proofErr w:type="spellStart"/>
            <w:r w:rsidRPr="00290DF4">
              <w:rPr>
                <w:rFonts w:ascii="Times New Roman" w:hAnsi="Times New Roman" w:cs="Times New Roman"/>
                <w:i/>
                <w:iCs/>
                <w:szCs w:val="21"/>
              </w:rPr>
              <w:t>gws</w:t>
            </w:r>
            <w:proofErr w:type="spellEnd"/>
          </w:p>
        </w:tc>
        <w:tc>
          <w:tcPr>
            <w:tcW w:w="3142" w:type="dxa"/>
            <w:tcBorders>
              <w:bottom w:val="nil"/>
            </w:tcBorders>
            <w:vAlign w:val="center"/>
          </w:tcPr>
          <w:p w14:paraId="307D679A" w14:textId="6F864E71" w:rsidR="00374E9F" w:rsidRPr="00290DF4" w:rsidRDefault="00374E9F" w:rsidP="00374E9F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90DF4">
              <w:rPr>
                <w:rFonts w:ascii="Times New Roman" w:hAnsi="Times New Roman" w:cs="Times New Roman"/>
              </w:rPr>
              <w:t>Greenwashing behavior according to Hu et al. (2023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55FC4BD2" w14:textId="127F74DB" w:rsidR="00374E9F" w:rsidRPr="00305E0C" w:rsidRDefault="007D6F85" w:rsidP="00374E9F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zh-CN"/>
              </w:rPr>
              <w:t>F</w:t>
            </w:r>
            <w:r w:rsidR="00100078" w:rsidRPr="00100078">
              <w:rPr>
                <w:rFonts w:ascii="Times New Roman" w:eastAsia="宋体" w:hAnsi="Times New Roman" w:cs="Times New Roman"/>
                <w:szCs w:val="21"/>
                <w:lang w:eastAsia="zh-CN"/>
              </w:rPr>
              <w:t>irm's annual reports from the Wingo Platform, CSMAR and CNRDS databases.</w:t>
            </w:r>
          </w:p>
        </w:tc>
      </w:tr>
      <w:tr w:rsidR="00374E9F" w:rsidRPr="00305E0C" w14:paraId="22F1A133" w14:textId="77777777" w:rsidTr="00F92C7E">
        <w:tc>
          <w:tcPr>
            <w:tcW w:w="1692" w:type="dxa"/>
            <w:vMerge/>
            <w:tcBorders>
              <w:top w:val="nil"/>
            </w:tcBorders>
            <w:vAlign w:val="center"/>
          </w:tcPr>
          <w:p w14:paraId="4BE4189B" w14:textId="11776C60" w:rsidR="00374E9F" w:rsidRPr="00305E0C" w:rsidRDefault="00374E9F" w:rsidP="00374E9F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</w:p>
        </w:tc>
        <w:tc>
          <w:tcPr>
            <w:tcW w:w="1829" w:type="dxa"/>
            <w:tcBorders>
              <w:top w:val="nil"/>
            </w:tcBorders>
            <w:vAlign w:val="center"/>
          </w:tcPr>
          <w:p w14:paraId="36001EF6" w14:textId="55F46D19" w:rsidR="00374E9F" w:rsidRPr="00E975CB" w:rsidRDefault="00374E9F" w:rsidP="00374E9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975CB">
              <w:rPr>
                <w:rFonts w:ascii="Times New Roman" w:hAnsi="Times New Roman" w:cs="Times New Roman"/>
                <w:i/>
                <w:iCs/>
                <w:szCs w:val="21"/>
              </w:rPr>
              <w:t>LCCP</w:t>
            </w:r>
          </w:p>
        </w:tc>
        <w:tc>
          <w:tcPr>
            <w:tcW w:w="3142" w:type="dxa"/>
            <w:tcBorders>
              <w:top w:val="nil"/>
            </w:tcBorders>
            <w:vAlign w:val="center"/>
          </w:tcPr>
          <w:p w14:paraId="3DB08C46" w14:textId="2CA276EF" w:rsidR="00374E9F" w:rsidRPr="00305E0C" w:rsidRDefault="00374E9F" w:rsidP="00374E9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05E0C">
              <w:rPr>
                <w:rFonts w:ascii="Times New Roman" w:hAnsi="Times New Roman" w:cs="Times New Roman"/>
              </w:rPr>
              <w:t>Low-carbon city pilot polic</w:t>
            </w:r>
            <w:r>
              <w:rPr>
                <w:rFonts w:ascii="Times New Roman" w:hAnsi="Times New Roman" w:cs="Times New Roman"/>
              </w:rPr>
              <w:t>y</w:t>
            </w:r>
            <w:r w:rsidRPr="00305E0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vAlign w:val="center"/>
          </w:tcPr>
          <w:p w14:paraId="39022927" w14:textId="1E17AE5A" w:rsidR="00374E9F" w:rsidRPr="00305E0C" w:rsidRDefault="00116E7A" w:rsidP="00374E9F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  <w:lang w:eastAsia="zh-CN"/>
              </w:rPr>
            </w:pPr>
            <w:r w:rsidRPr="00116E7A">
              <w:rPr>
                <w:rFonts w:ascii="Times New Roman" w:eastAsia="宋体" w:hAnsi="Times New Roman" w:cs="Times New Roman"/>
                <w:szCs w:val="21"/>
                <w:lang w:eastAsia="zh-CN"/>
              </w:rPr>
              <w:t>Prefectural-level Municipal Government Information Disclosure Website</w:t>
            </w:r>
          </w:p>
        </w:tc>
      </w:tr>
      <w:tr w:rsidR="00374E9F" w:rsidRPr="00305E0C" w14:paraId="4F2C7C99" w14:textId="77777777" w:rsidTr="00F92C7E">
        <w:tc>
          <w:tcPr>
            <w:tcW w:w="1692" w:type="dxa"/>
            <w:vMerge/>
            <w:tcBorders>
              <w:top w:val="nil"/>
            </w:tcBorders>
            <w:vAlign w:val="center"/>
          </w:tcPr>
          <w:p w14:paraId="2AC1E7D0" w14:textId="77777777" w:rsidR="00374E9F" w:rsidRPr="00305E0C" w:rsidRDefault="00374E9F" w:rsidP="00374E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9" w:type="dxa"/>
            <w:tcBorders>
              <w:top w:val="nil"/>
            </w:tcBorders>
            <w:vAlign w:val="center"/>
          </w:tcPr>
          <w:p w14:paraId="120F5A38" w14:textId="7CD13ACB" w:rsidR="00374E9F" w:rsidRPr="00E975CB" w:rsidRDefault="00374E9F" w:rsidP="00F92C7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975CB">
              <w:rPr>
                <w:rFonts w:ascii="Times New Roman" w:hAnsi="Times New Roman" w:cs="Times New Roman"/>
                <w:i/>
                <w:iCs/>
                <w:szCs w:val="21"/>
              </w:rPr>
              <w:t>Carbon</w:t>
            </w:r>
          </w:p>
        </w:tc>
        <w:tc>
          <w:tcPr>
            <w:tcW w:w="3142" w:type="dxa"/>
            <w:tcBorders>
              <w:top w:val="nil"/>
            </w:tcBorders>
            <w:vAlign w:val="center"/>
          </w:tcPr>
          <w:p w14:paraId="7204CF83" w14:textId="77777777" w:rsidR="00374E9F" w:rsidRPr="00305E0C" w:rsidRDefault="00374E9F" w:rsidP="00374E9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05E0C">
              <w:rPr>
                <w:rFonts w:ascii="Times New Roman" w:hAnsi="Times New Roman" w:cs="Times New Roman"/>
              </w:rPr>
              <w:t>Carbon market trading pilot policy</w:t>
            </w:r>
          </w:p>
        </w:tc>
        <w:tc>
          <w:tcPr>
            <w:tcW w:w="2268" w:type="dxa"/>
            <w:vMerge/>
            <w:tcBorders>
              <w:top w:val="nil"/>
            </w:tcBorders>
            <w:vAlign w:val="center"/>
          </w:tcPr>
          <w:p w14:paraId="3D99C522" w14:textId="77777777" w:rsidR="00374E9F" w:rsidRPr="00305E0C" w:rsidRDefault="00374E9F" w:rsidP="00374E9F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74E9F" w:rsidRPr="00305E0C" w14:paraId="0156CF7F" w14:textId="77777777" w:rsidTr="00F92C7E">
        <w:trPr>
          <w:trHeight w:val="60"/>
        </w:trPr>
        <w:tc>
          <w:tcPr>
            <w:tcW w:w="16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8B4CBDA" w14:textId="77777777" w:rsidR="00374E9F" w:rsidRPr="00305E0C" w:rsidRDefault="00374E9F" w:rsidP="00374E9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9" w:type="dxa"/>
            <w:tcBorders>
              <w:top w:val="nil"/>
              <w:bottom w:val="single" w:sz="4" w:space="0" w:color="auto"/>
            </w:tcBorders>
            <w:vAlign w:val="center"/>
          </w:tcPr>
          <w:p w14:paraId="4AFD54F8" w14:textId="77777777" w:rsidR="00374E9F" w:rsidRPr="00E975CB" w:rsidRDefault="00374E9F" w:rsidP="00374E9F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975CB">
              <w:rPr>
                <w:rFonts w:ascii="Times New Roman" w:hAnsi="Times New Roman" w:cs="Times New Roman"/>
                <w:i/>
                <w:iCs/>
                <w:szCs w:val="21"/>
              </w:rPr>
              <w:t>GCP</w:t>
            </w:r>
          </w:p>
        </w:tc>
        <w:tc>
          <w:tcPr>
            <w:tcW w:w="3142" w:type="dxa"/>
            <w:tcBorders>
              <w:top w:val="nil"/>
              <w:bottom w:val="single" w:sz="4" w:space="0" w:color="auto"/>
            </w:tcBorders>
            <w:vAlign w:val="center"/>
          </w:tcPr>
          <w:p w14:paraId="73B181C9" w14:textId="77777777" w:rsidR="00374E9F" w:rsidRPr="00305E0C" w:rsidRDefault="00374E9F" w:rsidP="00374E9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05E0C">
              <w:rPr>
                <w:rFonts w:ascii="Times New Roman" w:hAnsi="Times New Roman" w:cs="Times New Roman"/>
              </w:rPr>
              <w:t>Green credit policy</w:t>
            </w: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CCF819" w14:textId="77777777" w:rsidR="00374E9F" w:rsidRPr="00305E0C" w:rsidRDefault="00374E9F" w:rsidP="00374E9F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59FCE648" w14:textId="77777777" w:rsidR="00F424FD" w:rsidRPr="00305E0C" w:rsidRDefault="00F424FD" w:rsidP="00F424FD">
      <w:pPr>
        <w:rPr>
          <w:rFonts w:ascii="Times New Roman" w:eastAsia="宋体" w:hAnsi="Times New Roman" w:cs="Times New Roman"/>
        </w:rPr>
      </w:pPr>
    </w:p>
    <w:p w14:paraId="561B50DD" w14:textId="007936C6" w:rsidR="00F424FD" w:rsidRPr="00305E0C" w:rsidRDefault="00BB68F2" w:rsidP="00F424FD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t>S2. Green-related key words</w:t>
      </w:r>
    </w:p>
    <w:p w14:paraId="09AB681E" w14:textId="77777777" w:rsidR="001F1A2A" w:rsidRPr="00305E0C" w:rsidRDefault="001F1A2A" w:rsidP="00F424FD">
      <w:pPr>
        <w:rPr>
          <w:rFonts w:ascii="Times New Roman" w:eastAsia="宋体" w:hAnsi="Times New Roman" w:cs="Times New Roman"/>
        </w:rPr>
      </w:pPr>
    </w:p>
    <w:p w14:paraId="2D3FF3E4" w14:textId="10D8688F" w:rsidR="001F1A2A" w:rsidRDefault="001F1A2A" w:rsidP="008261A4">
      <w:pPr>
        <w:pStyle w:val="aa"/>
        <w:spacing w:line="480" w:lineRule="auto"/>
        <w:jc w:val="both"/>
        <w:rPr>
          <w:rFonts w:ascii="Times New Roman" w:eastAsia="宋体" w:hAnsi="Times New Roman" w:cs="Times New Roman"/>
          <w:sz w:val="22"/>
          <w:szCs w:val="22"/>
        </w:rPr>
      </w:pPr>
      <w:r w:rsidRPr="00305E0C">
        <w:rPr>
          <w:rFonts w:ascii="Times New Roman" w:eastAsia="宋体" w:hAnsi="Times New Roman" w:cs="Times New Roman"/>
          <w:sz w:val="22"/>
          <w:szCs w:val="22"/>
        </w:rPr>
        <w:t xml:space="preserve">The inclusion of terms such as "environmental protection," "ecology," "green," "new energy development," "clean energy," "low-carbon," "sustainable," "energy efficiency," and "beautiful China" within the "investment objectives" and "investment scope" is indicative of green </w:t>
      </w:r>
      <w:r w:rsidR="009D5E7D">
        <w:rPr>
          <w:rFonts w:ascii="Times New Roman" w:eastAsia="宋体" w:hAnsi="Times New Roman" w:cs="Times New Roman"/>
          <w:sz w:val="22"/>
          <w:szCs w:val="22"/>
        </w:rPr>
        <w:t>funds</w:t>
      </w:r>
      <w:r w:rsidRPr="00305E0C">
        <w:rPr>
          <w:rFonts w:ascii="Times New Roman" w:eastAsia="宋体" w:hAnsi="Times New Roman" w:cs="Times New Roman"/>
          <w:sz w:val="22"/>
          <w:szCs w:val="22"/>
        </w:rPr>
        <w:t>.</w:t>
      </w:r>
    </w:p>
    <w:p w14:paraId="212652E3" w14:textId="77777777" w:rsidR="008261A4" w:rsidRDefault="008261A4" w:rsidP="009D5E7D">
      <w:pPr>
        <w:pStyle w:val="aa"/>
        <w:spacing w:line="480" w:lineRule="auto"/>
        <w:rPr>
          <w:rFonts w:ascii="Times New Roman" w:eastAsia="宋体" w:hAnsi="Times New Roman" w:cs="Times New Roman"/>
          <w:sz w:val="22"/>
          <w:szCs w:val="22"/>
        </w:rPr>
      </w:pPr>
    </w:p>
    <w:p w14:paraId="5EF5D1FB" w14:textId="1AA96FF4" w:rsidR="00F424FD" w:rsidRPr="008261A4" w:rsidRDefault="00F424FD" w:rsidP="004B5997">
      <w:pPr>
        <w:pStyle w:val="aa"/>
        <w:spacing w:line="480" w:lineRule="auto"/>
        <w:jc w:val="both"/>
        <w:rPr>
          <w:rFonts w:ascii="Times New Roman" w:eastAsia="宋体" w:hAnsi="Times New Roman" w:cs="Times New Roman"/>
          <w:color w:val="3333FF"/>
          <w:sz w:val="22"/>
          <w:szCs w:val="22"/>
        </w:rPr>
      </w:pPr>
    </w:p>
    <w:sectPr w:rsidR="00F424FD" w:rsidRPr="008261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F29BB8" w14:textId="77777777" w:rsidR="00EF4272" w:rsidRDefault="00EF4272" w:rsidP="00205B3B">
      <w:r>
        <w:separator/>
      </w:r>
    </w:p>
  </w:endnote>
  <w:endnote w:type="continuationSeparator" w:id="0">
    <w:p w14:paraId="3AC61A60" w14:textId="77777777" w:rsidR="00EF4272" w:rsidRDefault="00EF4272" w:rsidP="00205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C5DCD3" w14:textId="77777777" w:rsidR="00EF4272" w:rsidRDefault="00EF4272" w:rsidP="00205B3B">
      <w:r>
        <w:separator/>
      </w:r>
    </w:p>
  </w:footnote>
  <w:footnote w:type="continuationSeparator" w:id="0">
    <w:p w14:paraId="4AA63E64" w14:textId="77777777" w:rsidR="00EF4272" w:rsidRDefault="00EF4272" w:rsidP="00205B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BD2F5B"/>
    <w:multiLevelType w:val="multilevel"/>
    <w:tmpl w:val="0212B0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715687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F25"/>
    <w:rsid w:val="00001929"/>
    <w:rsid w:val="00006C03"/>
    <w:rsid w:val="00054739"/>
    <w:rsid w:val="000621FB"/>
    <w:rsid w:val="00062573"/>
    <w:rsid w:val="00074F6B"/>
    <w:rsid w:val="0008322F"/>
    <w:rsid w:val="000955DE"/>
    <w:rsid w:val="000A5980"/>
    <w:rsid w:val="000B4960"/>
    <w:rsid w:val="000D0127"/>
    <w:rsid w:val="000E07B3"/>
    <w:rsid w:val="000E3498"/>
    <w:rsid w:val="000E71B0"/>
    <w:rsid w:val="000F275D"/>
    <w:rsid w:val="00100078"/>
    <w:rsid w:val="00110C57"/>
    <w:rsid w:val="00113449"/>
    <w:rsid w:val="00116E7A"/>
    <w:rsid w:val="00122537"/>
    <w:rsid w:val="00134E9D"/>
    <w:rsid w:val="00136746"/>
    <w:rsid w:val="00142577"/>
    <w:rsid w:val="00157675"/>
    <w:rsid w:val="00172694"/>
    <w:rsid w:val="00180870"/>
    <w:rsid w:val="001A1CA7"/>
    <w:rsid w:val="001A27C9"/>
    <w:rsid w:val="001B2ABC"/>
    <w:rsid w:val="001D10B2"/>
    <w:rsid w:val="001F1A2A"/>
    <w:rsid w:val="001F5C35"/>
    <w:rsid w:val="00200FAC"/>
    <w:rsid w:val="0020446F"/>
    <w:rsid w:val="00205B3B"/>
    <w:rsid w:val="00205C70"/>
    <w:rsid w:val="00206083"/>
    <w:rsid w:val="00217FDF"/>
    <w:rsid w:val="002250AA"/>
    <w:rsid w:val="00230295"/>
    <w:rsid w:val="002315D2"/>
    <w:rsid w:val="00233483"/>
    <w:rsid w:val="00234A17"/>
    <w:rsid w:val="00240FF1"/>
    <w:rsid w:val="00241551"/>
    <w:rsid w:val="00246AD2"/>
    <w:rsid w:val="002713B4"/>
    <w:rsid w:val="00280546"/>
    <w:rsid w:val="00282405"/>
    <w:rsid w:val="0028417A"/>
    <w:rsid w:val="0028467E"/>
    <w:rsid w:val="0028695B"/>
    <w:rsid w:val="00287CE8"/>
    <w:rsid w:val="00290DF4"/>
    <w:rsid w:val="002A45AC"/>
    <w:rsid w:val="002C3B44"/>
    <w:rsid w:val="002C644D"/>
    <w:rsid w:val="002F48E1"/>
    <w:rsid w:val="002F7D50"/>
    <w:rsid w:val="00301026"/>
    <w:rsid w:val="003047C1"/>
    <w:rsid w:val="00305E0C"/>
    <w:rsid w:val="00310C6B"/>
    <w:rsid w:val="00323F67"/>
    <w:rsid w:val="00325002"/>
    <w:rsid w:val="0033406E"/>
    <w:rsid w:val="003455AC"/>
    <w:rsid w:val="00354519"/>
    <w:rsid w:val="00370660"/>
    <w:rsid w:val="00374E9F"/>
    <w:rsid w:val="00375198"/>
    <w:rsid w:val="003763E0"/>
    <w:rsid w:val="003772C4"/>
    <w:rsid w:val="00383051"/>
    <w:rsid w:val="003A738E"/>
    <w:rsid w:val="003C22F5"/>
    <w:rsid w:val="003C3DD8"/>
    <w:rsid w:val="003C5924"/>
    <w:rsid w:val="003C758D"/>
    <w:rsid w:val="003C7646"/>
    <w:rsid w:val="003D5F8B"/>
    <w:rsid w:val="003F39D7"/>
    <w:rsid w:val="0040155C"/>
    <w:rsid w:val="00402988"/>
    <w:rsid w:val="00402CFE"/>
    <w:rsid w:val="00403AEA"/>
    <w:rsid w:val="00405633"/>
    <w:rsid w:val="00407C66"/>
    <w:rsid w:val="00412B26"/>
    <w:rsid w:val="00412DBC"/>
    <w:rsid w:val="004155FA"/>
    <w:rsid w:val="00441502"/>
    <w:rsid w:val="004426B6"/>
    <w:rsid w:val="004435D9"/>
    <w:rsid w:val="00444A3C"/>
    <w:rsid w:val="00452782"/>
    <w:rsid w:val="004528F8"/>
    <w:rsid w:val="004578F3"/>
    <w:rsid w:val="00472FFB"/>
    <w:rsid w:val="004836F3"/>
    <w:rsid w:val="00485178"/>
    <w:rsid w:val="004942D2"/>
    <w:rsid w:val="004A4496"/>
    <w:rsid w:val="004B28ED"/>
    <w:rsid w:val="004B5997"/>
    <w:rsid w:val="004B7718"/>
    <w:rsid w:val="004C3644"/>
    <w:rsid w:val="004C7249"/>
    <w:rsid w:val="004C7859"/>
    <w:rsid w:val="004D0F94"/>
    <w:rsid w:val="004D1BFA"/>
    <w:rsid w:val="004D4CA8"/>
    <w:rsid w:val="004D5628"/>
    <w:rsid w:val="004E0AA2"/>
    <w:rsid w:val="004E6D72"/>
    <w:rsid w:val="004F2828"/>
    <w:rsid w:val="004F351A"/>
    <w:rsid w:val="00500333"/>
    <w:rsid w:val="005067FB"/>
    <w:rsid w:val="00516D11"/>
    <w:rsid w:val="00532CCA"/>
    <w:rsid w:val="005336B9"/>
    <w:rsid w:val="005602A4"/>
    <w:rsid w:val="0057095F"/>
    <w:rsid w:val="00575D6F"/>
    <w:rsid w:val="0059598A"/>
    <w:rsid w:val="005A1FE5"/>
    <w:rsid w:val="005A4E39"/>
    <w:rsid w:val="005C181F"/>
    <w:rsid w:val="005C3385"/>
    <w:rsid w:val="005C3FCC"/>
    <w:rsid w:val="005C4FA2"/>
    <w:rsid w:val="005C5FF8"/>
    <w:rsid w:val="005D1880"/>
    <w:rsid w:val="005D7957"/>
    <w:rsid w:val="005E24DD"/>
    <w:rsid w:val="005E3298"/>
    <w:rsid w:val="005E5BB2"/>
    <w:rsid w:val="005F2BF1"/>
    <w:rsid w:val="005F2ED6"/>
    <w:rsid w:val="005F6049"/>
    <w:rsid w:val="0060582B"/>
    <w:rsid w:val="00616653"/>
    <w:rsid w:val="006211F4"/>
    <w:rsid w:val="00621A96"/>
    <w:rsid w:val="006276CD"/>
    <w:rsid w:val="00644556"/>
    <w:rsid w:val="00654D88"/>
    <w:rsid w:val="00656AF9"/>
    <w:rsid w:val="00657FE6"/>
    <w:rsid w:val="00664B00"/>
    <w:rsid w:val="00665426"/>
    <w:rsid w:val="006719FB"/>
    <w:rsid w:val="00672140"/>
    <w:rsid w:val="00680CE8"/>
    <w:rsid w:val="00683802"/>
    <w:rsid w:val="00683DC9"/>
    <w:rsid w:val="00687CDA"/>
    <w:rsid w:val="006905EF"/>
    <w:rsid w:val="006A35D4"/>
    <w:rsid w:val="006C2251"/>
    <w:rsid w:val="006D34AD"/>
    <w:rsid w:val="006D60C8"/>
    <w:rsid w:val="006E256D"/>
    <w:rsid w:val="006F1E01"/>
    <w:rsid w:val="006F5501"/>
    <w:rsid w:val="00742C71"/>
    <w:rsid w:val="00745399"/>
    <w:rsid w:val="00751E33"/>
    <w:rsid w:val="007555C8"/>
    <w:rsid w:val="0076032A"/>
    <w:rsid w:val="00760CEE"/>
    <w:rsid w:val="0076338E"/>
    <w:rsid w:val="007674E3"/>
    <w:rsid w:val="00770E18"/>
    <w:rsid w:val="007930E0"/>
    <w:rsid w:val="00795CF7"/>
    <w:rsid w:val="007A0CF2"/>
    <w:rsid w:val="007A325C"/>
    <w:rsid w:val="007D6F85"/>
    <w:rsid w:val="007E12FB"/>
    <w:rsid w:val="007E2A3B"/>
    <w:rsid w:val="007E4F60"/>
    <w:rsid w:val="007E6B26"/>
    <w:rsid w:val="007F2011"/>
    <w:rsid w:val="00801EF8"/>
    <w:rsid w:val="00810484"/>
    <w:rsid w:val="008131F0"/>
    <w:rsid w:val="00816A2E"/>
    <w:rsid w:val="00821BAA"/>
    <w:rsid w:val="008261A4"/>
    <w:rsid w:val="00830EC1"/>
    <w:rsid w:val="008536CA"/>
    <w:rsid w:val="0086173E"/>
    <w:rsid w:val="00885307"/>
    <w:rsid w:val="0089041C"/>
    <w:rsid w:val="008937F8"/>
    <w:rsid w:val="008A7058"/>
    <w:rsid w:val="008C3DF7"/>
    <w:rsid w:val="008D046C"/>
    <w:rsid w:val="008D0924"/>
    <w:rsid w:val="008D595E"/>
    <w:rsid w:val="008E049B"/>
    <w:rsid w:val="008F2F12"/>
    <w:rsid w:val="00904BCC"/>
    <w:rsid w:val="009122D3"/>
    <w:rsid w:val="00915A11"/>
    <w:rsid w:val="00920F94"/>
    <w:rsid w:val="009309E6"/>
    <w:rsid w:val="00931F73"/>
    <w:rsid w:val="00934F56"/>
    <w:rsid w:val="00941CC8"/>
    <w:rsid w:val="00945B24"/>
    <w:rsid w:val="00946AAB"/>
    <w:rsid w:val="00955FA4"/>
    <w:rsid w:val="00970F3C"/>
    <w:rsid w:val="00972772"/>
    <w:rsid w:val="0097495C"/>
    <w:rsid w:val="00980095"/>
    <w:rsid w:val="0098040D"/>
    <w:rsid w:val="00983AAB"/>
    <w:rsid w:val="00984AA1"/>
    <w:rsid w:val="00984CD4"/>
    <w:rsid w:val="009A09D6"/>
    <w:rsid w:val="009A34A3"/>
    <w:rsid w:val="009B2CEF"/>
    <w:rsid w:val="009C07EE"/>
    <w:rsid w:val="009C5B7F"/>
    <w:rsid w:val="009C5CA1"/>
    <w:rsid w:val="009C5FBA"/>
    <w:rsid w:val="009D4AEB"/>
    <w:rsid w:val="009D5E7D"/>
    <w:rsid w:val="009D68EE"/>
    <w:rsid w:val="009E5725"/>
    <w:rsid w:val="009F29B9"/>
    <w:rsid w:val="00A100E0"/>
    <w:rsid w:val="00A12A3B"/>
    <w:rsid w:val="00A17BEB"/>
    <w:rsid w:val="00A35AF7"/>
    <w:rsid w:val="00A4670E"/>
    <w:rsid w:val="00A46CF9"/>
    <w:rsid w:val="00A52705"/>
    <w:rsid w:val="00A629C8"/>
    <w:rsid w:val="00A63117"/>
    <w:rsid w:val="00A74E41"/>
    <w:rsid w:val="00A777D9"/>
    <w:rsid w:val="00A8169B"/>
    <w:rsid w:val="00A830E1"/>
    <w:rsid w:val="00A85799"/>
    <w:rsid w:val="00A86267"/>
    <w:rsid w:val="00AA6C2C"/>
    <w:rsid w:val="00AB6C77"/>
    <w:rsid w:val="00AC4EA5"/>
    <w:rsid w:val="00AE2A38"/>
    <w:rsid w:val="00AE6329"/>
    <w:rsid w:val="00AF6426"/>
    <w:rsid w:val="00B073B8"/>
    <w:rsid w:val="00B13517"/>
    <w:rsid w:val="00B22889"/>
    <w:rsid w:val="00B30826"/>
    <w:rsid w:val="00B4133F"/>
    <w:rsid w:val="00B45CDD"/>
    <w:rsid w:val="00B53126"/>
    <w:rsid w:val="00B53343"/>
    <w:rsid w:val="00B5432C"/>
    <w:rsid w:val="00B73A5C"/>
    <w:rsid w:val="00B75CDB"/>
    <w:rsid w:val="00B81971"/>
    <w:rsid w:val="00B87B23"/>
    <w:rsid w:val="00BA7EC0"/>
    <w:rsid w:val="00BB3303"/>
    <w:rsid w:val="00BB4C94"/>
    <w:rsid w:val="00BB5519"/>
    <w:rsid w:val="00BB68F2"/>
    <w:rsid w:val="00BB7B3D"/>
    <w:rsid w:val="00BC1F7C"/>
    <w:rsid w:val="00BC622D"/>
    <w:rsid w:val="00BD55B4"/>
    <w:rsid w:val="00C00B10"/>
    <w:rsid w:val="00C04124"/>
    <w:rsid w:val="00C07749"/>
    <w:rsid w:val="00C1258E"/>
    <w:rsid w:val="00C16338"/>
    <w:rsid w:val="00C205EC"/>
    <w:rsid w:val="00C2255A"/>
    <w:rsid w:val="00C32960"/>
    <w:rsid w:val="00C3756E"/>
    <w:rsid w:val="00C47B2B"/>
    <w:rsid w:val="00C543FD"/>
    <w:rsid w:val="00C6441F"/>
    <w:rsid w:val="00C72CC5"/>
    <w:rsid w:val="00C82103"/>
    <w:rsid w:val="00CA68CD"/>
    <w:rsid w:val="00CB25C0"/>
    <w:rsid w:val="00CC0843"/>
    <w:rsid w:val="00CC0945"/>
    <w:rsid w:val="00CC0E94"/>
    <w:rsid w:val="00CC11CE"/>
    <w:rsid w:val="00CD299D"/>
    <w:rsid w:val="00CE1FED"/>
    <w:rsid w:val="00CE3E8C"/>
    <w:rsid w:val="00CF13B5"/>
    <w:rsid w:val="00D11146"/>
    <w:rsid w:val="00D22A32"/>
    <w:rsid w:val="00D3156F"/>
    <w:rsid w:val="00D31D58"/>
    <w:rsid w:val="00D4323F"/>
    <w:rsid w:val="00D45A56"/>
    <w:rsid w:val="00D47F8D"/>
    <w:rsid w:val="00D63C8A"/>
    <w:rsid w:val="00D7357F"/>
    <w:rsid w:val="00D75F25"/>
    <w:rsid w:val="00D822DD"/>
    <w:rsid w:val="00D85DC7"/>
    <w:rsid w:val="00D97541"/>
    <w:rsid w:val="00DA1F6C"/>
    <w:rsid w:val="00DA2408"/>
    <w:rsid w:val="00DA36E9"/>
    <w:rsid w:val="00DA50C5"/>
    <w:rsid w:val="00DC3810"/>
    <w:rsid w:val="00DC4727"/>
    <w:rsid w:val="00DC7132"/>
    <w:rsid w:val="00DE27A1"/>
    <w:rsid w:val="00DE2C23"/>
    <w:rsid w:val="00DF0C3B"/>
    <w:rsid w:val="00E06473"/>
    <w:rsid w:val="00E15437"/>
    <w:rsid w:val="00E1651A"/>
    <w:rsid w:val="00E21F08"/>
    <w:rsid w:val="00E24695"/>
    <w:rsid w:val="00E33FB4"/>
    <w:rsid w:val="00E352F7"/>
    <w:rsid w:val="00E44029"/>
    <w:rsid w:val="00E523AD"/>
    <w:rsid w:val="00E75E70"/>
    <w:rsid w:val="00E83BCD"/>
    <w:rsid w:val="00E85198"/>
    <w:rsid w:val="00E975CB"/>
    <w:rsid w:val="00EA6BAB"/>
    <w:rsid w:val="00EB1B53"/>
    <w:rsid w:val="00EB6496"/>
    <w:rsid w:val="00EE0698"/>
    <w:rsid w:val="00EE607F"/>
    <w:rsid w:val="00EF4272"/>
    <w:rsid w:val="00EF59C6"/>
    <w:rsid w:val="00F03A34"/>
    <w:rsid w:val="00F07A27"/>
    <w:rsid w:val="00F11F4B"/>
    <w:rsid w:val="00F14245"/>
    <w:rsid w:val="00F212A8"/>
    <w:rsid w:val="00F33E37"/>
    <w:rsid w:val="00F34864"/>
    <w:rsid w:val="00F424FD"/>
    <w:rsid w:val="00F42512"/>
    <w:rsid w:val="00F4319E"/>
    <w:rsid w:val="00F60C4E"/>
    <w:rsid w:val="00F657DB"/>
    <w:rsid w:val="00F77462"/>
    <w:rsid w:val="00F774E7"/>
    <w:rsid w:val="00F83AFE"/>
    <w:rsid w:val="00F92C7E"/>
    <w:rsid w:val="00F93C7A"/>
    <w:rsid w:val="00F9486E"/>
    <w:rsid w:val="00FA3A98"/>
    <w:rsid w:val="00FB791B"/>
    <w:rsid w:val="00FB79E1"/>
    <w:rsid w:val="00FC0A2D"/>
    <w:rsid w:val="00FE2D87"/>
    <w:rsid w:val="00FE38AB"/>
    <w:rsid w:val="00FE497C"/>
    <w:rsid w:val="00FE5648"/>
    <w:rsid w:val="00FE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247BAA"/>
  <w15:chartTrackingRefBased/>
  <w15:docId w15:val="{C0331E79-ABA5-4932-8A11-AD6B9105D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5B3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05B3B"/>
    <w:pPr>
      <w:keepNext/>
      <w:keepLines/>
      <w:spacing w:before="100" w:beforeAutospacing="1" w:after="100" w:afterAutospacing="1"/>
      <w:outlineLvl w:val="0"/>
    </w:pPr>
    <w:rPr>
      <w:rFonts w:ascii="Times New Roman" w:eastAsia="宋体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329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5B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5B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5B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5B3B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205B3B"/>
    <w:rPr>
      <w:rFonts w:ascii="Times New Roman" w:eastAsia="宋体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5E329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endnote text"/>
    <w:basedOn w:val="a"/>
    <w:link w:val="a8"/>
    <w:uiPriority w:val="99"/>
    <w:semiHidden/>
    <w:unhideWhenUsed/>
    <w:rsid w:val="00795CF7"/>
    <w:pPr>
      <w:snapToGrid w:val="0"/>
      <w:jc w:val="left"/>
    </w:pPr>
  </w:style>
  <w:style w:type="character" w:customStyle="1" w:styleId="a8">
    <w:name w:val="尾注文本 字符"/>
    <w:basedOn w:val="a0"/>
    <w:link w:val="a7"/>
    <w:uiPriority w:val="99"/>
    <w:semiHidden/>
    <w:rsid w:val="00795CF7"/>
  </w:style>
  <w:style w:type="character" w:styleId="a9">
    <w:name w:val="endnote reference"/>
    <w:basedOn w:val="a0"/>
    <w:uiPriority w:val="99"/>
    <w:semiHidden/>
    <w:unhideWhenUsed/>
    <w:rsid w:val="00795CF7"/>
    <w:rPr>
      <w:vertAlign w:val="superscript"/>
    </w:rPr>
  </w:style>
  <w:style w:type="paragraph" w:styleId="aa">
    <w:name w:val="footnote text"/>
    <w:basedOn w:val="a"/>
    <w:link w:val="ab"/>
    <w:unhideWhenUsed/>
    <w:rsid w:val="00795CF7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795CF7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795CF7"/>
    <w:rPr>
      <w:vertAlign w:val="superscript"/>
    </w:rPr>
  </w:style>
  <w:style w:type="table" w:customStyle="1" w:styleId="11">
    <w:name w:val="网格型1"/>
    <w:basedOn w:val="a1"/>
    <w:next w:val="ad"/>
    <w:uiPriority w:val="59"/>
    <w:rsid w:val="00D7357F"/>
    <w:rPr>
      <w:kern w:val="0"/>
      <w:sz w:val="22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d">
    <w:name w:val="Table Grid"/>
    <w:basedOn w:val="a1"/>
    <w:uiPriority w:val="39"/>
    <w:rsid w:val="00D735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d"/>
    <w:uiPriority w:val="59"/>
    <w:rsid w:val="00687CDA"/>
    <w:rPr>
      <w:kern w:val="0"/>
      <w:sz w:val="22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3">
    <w:name w:val="网格型3"/>
    <w:basedOn w:val="a1"/>
    <w:next w:val="ad"/>
    <w:uiPriority w:val="59"/>
    <w:rsid w:val="00687CDA"/>
    <w:rPr>
      <w:kern w:val="0"/>
      <w:sz w:val="22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4">
    <w:name w:val="网格型4"/>
    <w:basedOn w:val="a1"/>
    <w:next w:val="ad"/>
    <w:uiPriority w:val="59"/>
    <w:rsid w:val="00687CDA"/>
    <w:rPr>
      <w:kern w:val="0"/>
      <w:sz w:val="22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5">
    <w:name w:val="网格型5"/>
    <w:basedOn w:val="a1"/>
    <w:next w:val="ad"/>
    <w:uiPriority w:val="59"/>
    <w:rsid w:val="00D31D58"/>
    <w:rPr>
      <w:kern w:val="0"/>
      <w:sz w:val="22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6">
    <w:name w:val="网格型6"/>
    <w:basedOn w:val="a1"/>
    <w:next w:val="ad"/>
    <w:uiPriority w:val="59"/>
    <w:rsid w:val="0097495C"/>
    <w:rPr>
      <w:kern w:val="0"/>
      <w:sz w:val="22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7">
    <w:name w:val="网格型7"/>
    <w:basedOn w:val="a1"/>
    <w:next w:val="ad"/>
    <w:uiPriority w:val="59"/>
    <w:rsid w:val="0076032A"/>
    <w:rPr>
      <w:kern w:val="0"/>
      <w:sz w:val="22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8">
    <w:name w:val="网格型8"/>
    <w:basedOn w:val="a1"/>
    <w:next w:val="ad"/>
    <w:uiPriority w:val="59"/>
    <w:rsid w:val="0076032A"/>
    <w:rPr>
      <w:kern w:val="0"/>
      <w:sz w:val="22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9">
    <w:name w:val="网格型9"/>
    <w:basedOn w:val="a1"/>
    <w:next w:val="ad"/>
    <w:uiPriority w:val="59"/>
    <w:rsid w:val="007A325C"/>
    <w:rPr>
      <w:kern w:val="0"/>
      <w:sz w:val="22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00">
    <w:name w:val="网格型10"/>
    <w:basedOn w:val="a1"/>
    <w:next w:val="ad"/>
    <w:uiPriority w:val="59"/>
    <w:rsid w:val="007A325C"/>
    <w:rPr>
      <w:kern w:val="0"/>
      <w:sz w:val="22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10">
    <w:name w:val="网格型11"/>
    <w:basedOn w:val="a1"/>
    <w:next w:val="ad"/>
    <w:uiPriority w:val="59"/>
    <w:rsid w:val="00F424FD"/>
    <w:rPr>
      <w:kern w:val="0"/>
      <w:sz w:val="22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2">
    <w:name w:val="网格型12"/>
    <w:basedOn w:val="a1"/>
    <w:next w:val="ad"/>
    <w:uiPriority w:val="59"/>
    <w:rsid w:val="00F424FD"/>
    <w:rPr>
      <w:kern w:val="0"/>
      <w:sz w:val="22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3">
    <w:name w:val="网格型13"/>
    <w:basedOn w:val="a1"/>
    <w:next w:val="ad"/>
    <w:uiPriority w:val="59"/>
    <w:rsid w:val="004578F3"/>
    <w:rPr>
      <w:kern w:val="0"/>
      <w:sz w:val="22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4">
    <w:name w:val="网格型14"/>
    <w:basedOn w:val="a1"/>
    <w:next w:val="ad"/>
    <w:uiPriority w:val="59"/>
    <w:rsid w:val="004578F3"/>
    <w:rPr>
      <w:kern w:val="0"/>
      <w:sz w:val="22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5">
    <w:name w:val="网格型15"/>
    <w:basedOn w:val="a1"/>
    <w:next w:val="ad"/>
    <w:uiPriority w:val="59"/>
    <w:rsid w:val="00FC0A2D"/>
    <w:rPr>
      <w:kern w:val="0"/>
      <w:sz w:val="22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6">
    <w:name w:val="网格型16"/>
    <w:basedOn w:val="a1"/>
    <w:next w:val="ad"/>
    <w:uiPriority w:val="59"/>
    <w:rsid w:val="00054739"/>
    <w:rPr>
      <w:kern w:val="0"/>
      <w:sz w:val="22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e">
    <w:name w:val="annotation reference"/>
    <w:basedOn w:val="a0"/>
    <w:uiPriority w:val="99"/>
    <w:semiHidden/>
    <w:unhideWhenUsed/>
    <w:rsid w:val="0028417A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28417A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28417A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28417A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28417A"/>
    <w:rPr>
      <w:b/>
      <w:bCs/>
    </w:rPr>
  </w:style>
  <w:style w:type="paragraph" w:styleId="af3">
    <w:name w:val="Revision"/>
    <w:hidden/>
    <w:uiPriority w:val="99"/>
    <w:semiHidden/>
    <w:rsid w:val="0028417A"/>
  </w:style>
  <w:style w:type="character" w:styleId="af4">
    <w:name w:val="Placeholder Text"/>
    <w:basedOn w:val="a0"/>
    <w:uiPriority w:val="99"/>
    <w:semiHidden/>
    <w:rsid w:val="00310C6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42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32326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1323007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4729756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704094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75866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325805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72519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74899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952413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974523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2996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6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00211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6173534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2974573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989446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73732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7512994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38759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333268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519541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772337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7378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19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12119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5187853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903981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5657511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99770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41446815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6260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15096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48945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132027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4451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0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39099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7840982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10742964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2935784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1221913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550284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6114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39240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2228845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1592469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772727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81115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97256684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96418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134755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151270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492705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6195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3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67435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1594380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0674703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212094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79384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49757292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53486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49550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183937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545754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7969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50735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300505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4147282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50422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82795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73218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68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7945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4946720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9731562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22882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86332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31865359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71481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79871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298043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009058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1047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4727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139419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7265332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827810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38708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3900597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49510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53992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59028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430935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6310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91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13327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461859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6122012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901125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93626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9695456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70084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61444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76296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181802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7463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5944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5244247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736653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58498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73412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34643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0AD8B0-854B-44EF-BA83-CBB3E24EEA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4</Pages>
  <Words>748</Words>
  <Characters>4268</Characters>
  <Application>Microsoft Office Word</Application>
  <DocSecurity>0</DocSecurity>
  <Lines>35</Lines>
  <Paragraphs>10</Paragraphs>
  <ScaleCrop>false</ScaleCrop>
  <Company/>
  <LinksUpToDate>false</LinksUpToDate>
  <CharactersWithSpaces>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方俊</dc:creator>
  <cp:keywords/>
  <dc:description/>
  <cp:lastModifiedBy>Tian Gan</cp:lastModifiedBy>
  <cp:revision>20</cp:revision>
  <dcterms:created xsi:type="dcterms:W3CDTF">2024-01-25T05:46:00Z</dcterms:created>
  <dcterms:modified xsi:type="dcterms:W3CDTF">2024-03-02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